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C7912" w14:textId="77777777" w:rsidR="007E3B89" w:rsidRPr="00455095" w:rsidRDefault="007E3B89" w:rsidP="007E3B89">
      <w:pPr>
        <w:autoSpaceDE w:val="0"/>
        <w:autoSpaceDN w:val="0"/>
        <w:spacing w:after="0" w:line="276" w:lineRule="auto"/>
        <w:jc w:val="center"/>
        <w:rPr>
          <w:rFonts w:ascii="Times New Roman" w:eastAsiaTheme="minorEastAsia" w:hAnsi="Times New Roman" w:cs="Times New Roman"/>
          <w:b/>
          <w:bCs/>
          <w:lang w:eastAsia="en-AU"/>
        </w:rPr>
      </w:pPr>
      <w:bookmarkStart w:id="0" w:name="_Hlk168827202"/>
    </w:p>
    <w:p w14:paraId="4DF9A98E" w14:textId="77777777" w:rsidR="00380B63" w:rsidRPr="00E82EEB" w:rsidRDefault="00380B63" w:rsidP="00380B63">
      <w:pPr>
        <w:autoSpaceDE w:val="0"/>
        <w:autoSpaceDN w:val="0"/>
        <w:spacing w:after="0" w:line="360" w:lineRule="auto"/>
        <w:jc w:val="center"/>
        <w:rPr>
          <w:rFonts w:ascii="Times New Roman" w:eastAsiaTheme="minorEastAsia" w:hAnsi="Times New Roman" w:cs="Times New Roman"/>
          <w:b/>
          <w:lang w:eastAsia="en-AU"/>
        </w:rPr>
      </w:pPr>
      <w:r w:rsidRPr="00E82EEB">
        <w:rPr>
          <w:rFonts w:ascii="Times New Roman" w:eastAsiaTheme="minorEastAsia" w:hAnsi="Times New Roman" w:cs="Times New Roman"/>
          <w:b/>
          <w:bCs/>
          <w:lang w:eastAsia="en-AU"/>
        </w:rPr>
        <w:t xml:space="preserve">Developing and validating </w:t>
      </w:r>
      <w:r w:rsidRPr="00E82EEB">
        <w:rPr>
          <w:rFonts w:ascii="Times New Roman" w:eastAsiaTheme="minorEastAsia" w:hAnsi="Times New Roman" w:cs="Times New Roman"/>
          <w:b/>
          <w:lang w:eastAsia="en-AU"/>
        </w:rPr>
        <w:t>a Women’s Health Index for India</w:t>
      </w:r>
    </w:p>
    <w:p w14:paraId="7DEA7CAE" w14:textId="77777777" w:rsidR="00380B63" w:rsidRPr="00E82EEB" w:rsidRDefault="00380B63" w:rsidP="00380B63">
      <w:pPr>
        <w:jc w:val="center"/>
        <w:rPr>
          <w:rFonts w:ascii="Times New Roman" w:hAnsi="Times New Roman" w:cs="Times New Roman"/>
        </w:rPr>
      </w:pPr>
      <w:r w:rsidRPr="00E82EEB">
        <w:rPr>
          <w:rFonts w:ascii="Times New Roman" w:hAnsi="Times New Roman" w:cs="Times New Roman"/>
        </w:rPr>
        <w:t>Meena Seghal</w:t>
      </w:r>
      <w:r w:rsidRPr="00E82EEB">
        <w:rPr>
          <w:rFonts w:ascii="Times New Roman" w:hAnsi="Times New Roman" w:cs="Times New Roman"/>
          <w:vertAlign w:val="superscript"/>
        </w:rPr>
        <w:t xml:space="preserve">1 </w:t>
      </w:r>
      <w:r w:rsidRPr="00E82EEB">
        <w:rPr>
          <w:rFonts w:ascii="Times New Roman" w:hAnsi="Times New Roman" w:cs="Times New Roman"/>
          <w:b/>
          <w:bCs/>
        </w:rPr>
        <w:t>*</w:t>
      </w:r>
      <w:r w:rsidRPr="00E82EEB">
        <w:rPr>
          <w:rFonts w:ascii="Times New Roman" w:hAnsi="Times New Roman" w:cs="Times New Roman"/>
        </w:rPr>
        <w:t>, Santosh Jatrana</w:t>
      </w:r>
      <w:r w:rsidRPr="00E82EEB">
        <w:rPr>
          <w:rFonts w:ascii="Times New Roman" w:hAnsi="Times New Roman" w:cs="Times New Roman"/>
          <w:vertAlign w:val="superscript"/>
        </w:rPr>
        <w:t>2,3.4</w:t>
      </w:r>
      <w:r w:rsidRPr="00E82EEB">
        <w:rPr>
          <w:rFonts w:ascii="Times New Roman" w:hAnsi="Times New Roman" w:cs="Times New Roman"/>
        </w:rPr>
        <w:t>, Louise Johnson</w:t>
      </w:r>
      <w:r w:rsidRPr="00E82EEB">
        <w:rPr>
          <w:rFonts w:ascii="Times New Roman" w:hAnsi="Times New Roman" w:cs="Times New Roman"/>
          <w:vertAlign w:val="superscript"/>
        </w:rPr>
        <w:t>2</w:t>
      </w:r>
    </w:p>
    <w:p w14:paraId="27BE2615" w14:textId="77777777" w:rsidR="00380B63" w:rsidRPr="00E82EEB" w:rsidRDefault="00380B63" w:rsidP="00380B63">
      <w:pPr>
        <w:rPr>
          <w:rFonts w:ascii="Times New Roman" w:hAnsi="Times New Roman" w:cs="Times New Roman"/>
        </w:rPr>
      </w:pPr>
      <w:r w:rsidRPr="00E82EEB">
        <w:rPr>
          <w:rFonts w:ascii="Times New Roman" w:hAnsi="Times New Roman" w:cs="Times New Roman"/>
          <w:vertAlign w:val="superscript"/>
        </w:rPr>
        <w:t xml:space="preserve">1 </w:t>
      </w:r>
      <w:r w:rsidRPr="00E82EEB">
        <w:rPr>
          <w:rFonts w:ascii="Times New Roman" w:hAnsi="Times New Roman" w:cs="Times New Roman"/>
        </w:rPr>
        <w:t>School of Humanities and Social Sciences, Faculty of Arts and Education, Deakin University, Geelong, Australia</w:t>
      </w:r>
    </w:p>
    <w:p w14:paraId="44C7CBAB" w14:textId="77777777" w:rsidR="00380B63" w:rsidRPr="00E82EEB" w:rsidRDefault="00380B63" w:rsidP="00380B63">
      <w:pPr>
        <w:rPr>
          <w:rFonts w:ascii="Times New Roman" w:hAnsi="Times New Roman" w:cs="Times New Roman"/>
        </w:rPr>
      </w:pPr>
      <w:r w:rsidRPr="00E82EEB">
        <w:rPr>
          <w:rFonts w:ascii="Times New Roman" w:hAnsi="Times New Roman" w:cs="Times New Roman"/>
          <w:vertAlign w:val="superscript"/>
        </w:rPr>
        <w:t xml:space="preserve">2 </w:t>
      </w:r>
      <w:r w:rsidRPr="00E82EEB">
        <w:rPr>
          <w:rFonts w:ascii="Times New Roman" w:hAnsi="Times New Roman" w:cs="Times New Roman"/>
        </w:rPr>
        <w:t xml:space="preserve">Alfred Deakin Institute for Citizenship and Globalisation, Deakin University, Victoria, Australia </w:t>
      </w:r>
    </w:p>
    <w:p w14:paraId="3FDD495F" w14:textId="77777777" w:rsidR="00380B63" w:rsidRPr="00E82EEB" w:rsidRDefault="00380B63" w:rsidP="00380B63">
      <w:pPr>
        <w:rPr>
          <w:rFonts w:ascii="Times New Roman" w:hAnsi="Times New Roman" w:cs="Times New Roman"/>
        </w:rPr>
      </w:pPr>
      <w:r w:rsidRPr="00E82EEB">
        <w:rPr>
          <w:rFonts w:ascii="Times New Roman" w:hAnsi="Times New Roman" w:cs="Times New Roman"/>
          <w:vertAlign w:val="superscript"/>
        </w:rPr>
        <w:t xml:space="preserve">3 </w:t>
      </w:r>
      <w:r w:rsidRPr="00E82EEB">
        <w:rPr>
          <w:rFonts w:ascii="Times New Roman" w:hAnsi="Times New Roman" w:cs="Times New Roman"/>
        </w:rPr>
        <w:t>School of Demography, The Australian National University, Canberra, Australia</w:t>
      </w:r>
    </w:p>
    <w:p w14:paraId="27548AB8" w14:textId="77777777" w:rsidR="00380B63" w:rsidRPr="00E82EEB" w:rsidRDefault="00380B63" w:rsidP="00380B63">
      <w:pPr>
        <w:rPr>
          <w:rFonts w:ascii="Times New Roman" w:hAnsi="Times New Roman" w:cs="Times New Roman"/>
        </w:rPr>
      </w:pPr>
      <w:r w:rsidRPr="00E82EEB">
        <w:rPr>
          <w:rFonts w:ascii="Times New Roman" w:hAnsi="Times New Roman" w:cs="Times New Roman"/>
          <w:vertAlign w:val="superscript"/>
        </w:rPr>
        <w:t>4</w:t>
      </w:r>
      <w:r w:rsidRPr="00E82EEB">
        <w:rPr>
          <w:rFonts w:ascii="Times New Roman" w:hAnsi="Times New Roman" w:cs="Times New Roman"/>
        </w:rPr>
        <w:t xml:space="preserve"> Centre for Rural and Remote Health, James Cook University, Mount Isa, Queensland, Australia</w:t>
      </w:r>
    </w:p>
    <w:p w14:paraId="11AC24F7" w14:textId="5D2DA071" w:rsidR="00380B63" w:rsidRPr="00E82EEB" w:rsidRDefault="00380B63" w:rsidP="00380B63">
      <w:pPr>
        <w:rPr>
          <w:rFonts w:ascii="Times New Roman" w:hAnsi="Times New Roman" w:cs="Times New Roman"/>
        </w:rPr>
      </w:pPr>
      <w:r w:rsidRPr="00E82EEB">
        <w:rPr>
          <w:rFonts w:ascii="Times New Roman" w:hAnsi="Times New Roman" w:cs="Times New Roman"/>
        </w:rPr>
        <w:t xml:space="preserve">* Corresponding author: </w:t>
      </w:r>
      <w:r w:rsidRPr="00E82EEB">
        <w:rPr>
          <w:rFonts w:ascii="Times New Roman" w:hAnsi="Times New Roman" w:cs="Times New Roman"/>
          <w:lang w:val="en-US"/>
        </w:rPr>
        <w:t>School of Humanities and Social Sciences, Faculty of Arts and Education, Deakin University, Geelong, Australia</w:t>
      </w:r>
      <w:r w:rsidRPr="00E82EEB">
        <w:rPr>
          <w:rFonts w:ascii="Times New Roman" w:hAnsi="Times New Roman" w:cs="Times New Roman"/>
        </w:rPr>
        <w:t xml:space="preserve">  </w:t>
      </w:r>
    </w:p>
    <w:p w14:paraId="715A7A13" w14:textId="5BED37F2" w:rsidR="00380B63" w:rsidRPr="00E82EEB" w:rsidRDefault="00E82EEB" w:rsidP="00380B63">
      <w:pPr>
        <w:rPr>
          <w:rFonts w:ascii="Times New Roman" w:hAnsi="Times New Roman" w:cs="Times New Roman"/>
          <w:lang w:val="en-US"/>
        </w:rPr>
      </w:pPr>
      <w:hyperlink r:id="rId7" w:history="1">
        <w:r w:rsidR="00380B63" w:rsidRPr="00E82EEB">
          <w:rPr>
            <w:rStyle w:val="Hyperlink"/>
            <w:rFonts w:ascii="Times New Roman" w:hAnsi="Times New Roman" w:cs="Times New Roman"/>
          </w:rPr>
          <w:t>msehga@deakin.edu.au</w:t>
        </w:r>
      </w:hyperlink>
    </w:p>
    <w:p w14:paraId="49B7B2D5" w14:textId="77777777" w:rsidR="007E3B89" w:rsidRPr="00E82EEB" w:rsidRDefault="007E3B89" w:rsidP="007E3B89">
      <w:pPr>
        <w:spacing w:line="276" w:lineRule="auto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2C5986ED" w14:textId="77777777" w:rsidR="00B07AB2" w:rsidRPr="00E82EEB" w:rsidRDefault="00B07AB2" w:rsidP="007E3B89">
      <w:pPr>
        <w:spacing w:line="276" w:lineRule="auto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4B0A1D41" w14:textId="2D5C0BAF" w:rsidR="007E3B89" w:rsidRPr="00E82EEB" w:rsidRDefault="007E3B89" w:rsidP="007E3B89">
      <w:pPr>
        <w:spacing w:line="276" w:lineRule="auto"/>
        <w:rPr>
          <w:rFonts w:ascii="Times New Roman" w:eastAsia="Times New Roman" w:hAnsi="Times New Roman" w:cs="Times New Roman"/>
          <w:b/>
          <w:bCs/>
          <w:lang w:eastAsia="en-AU"/>
        </w:rPr>
      </w:pPr>
      <w:r w:rsidRPr="00E82EEB">
        <w:rPr>
          <w:rFonts w:ascii="Times New Roman" w:eastAsia="Times New Roman" w:hAnsi="Times New Roman" w:cs="Times New Roman"/>
          <w:b/>
          <w:bCs/>
          <w:lang w:eastAsia="en-AU"/>
        </w:rPr>
        <w:t>Supplementary Material</w:t>
      </w:r>
    </w:p>
    <w:p w14:paraId="6FF5BB3A" w14:textId="77777777" w:rsidR="007E3B89" w:rsidRPr="00E82EEB" w:rsidRDefault="007E3B89" w:rsidP="007E3B89">
      <w:pPr>
        <w:pStyle w:val="NormalWeb"/>
        <w:spacing w:line="276" w:lineRule="auto"/>
        <w:rPr>
          <w:rFonts w:eastAsia="Calibri"/>
          <w:b/>
          <w:bCs/>
          <w:sz w:val="22"/>
          <w:szCs w:val="22"/>
        </w:rPr>
      </w:pPr>
      <w:r w:rsidRPr="00E82EEB">
        <w:rPr>
          <w:rFonts w:eastAsia="Calibri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14DD9CE3" wp14:editId="14D86524">
            <wp:extent cx="4762913" cy="2690093"/>
            <wp:effectExtent l="0" t="0" r="0" b="0"/>
            <wp:docPr id="901033175" name="Picture 901033175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750105" name="Picture 1" descr="A graph of a graph of a graph of a graph of a graph of a graph of a graph of a graph of a graph of a graph of a graph of a graph of a graph of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2913" cy="2690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C87EC" w14:textId="6F8180DF" w:rsidR="007E3B89" w:rsidRPr="00E82EEB" w:rsidRDefault="007E3B89" w:rsidP="007E3B89">
      <w:pPr>
        <w:pStyle w:val="NormalWeb"/>
        <w:spacing w:line="276" w:lineRule="auto"/>
        <w:rPr>
          <w:rFonts w:eastAsia="Calibri"/>
          <w:b/>
          <w:bCs/>
          <w:sz w:val="22"/>
          <w:szCs w:val="22"/>
        </w:rPr>
      </w:pPr>
      <w:r w:rsidRPr="00E82EEB">
        <w:rPr>
          <w:b/>
          <w:bCs/>
          <w:sz w:val="22"/>
          <w:szCs w:val="22"/>
        </w:rPr>
        <w:t>Supplementary</w:t>
      </w:r>
      <w:r w:rsidRPr="00E82EEB">
        <w:rPr>
          <w:sz w:val="22"/>
          <w:szCs w:val="22"/>
        </w:rPr>
        <w:t xml:space="preserve"> </w:t>
      </w:r>
      <w:r w:rsidRPr="00E82EEB">
        <w:rPr>
          <w:rFonts w:eastAsia="Calibri"/>
          <w:b/>
          <w:bCs/>
          <w:sz w:val="22"/>
          <w:szCs w:val="22"/>
        </w:rPr>
        <w:t xml:space="preserve">Fig. S1 </w:t>
      </w:r>
      <w:r w:rsidRPr="00E82EEB">
        <w:rPr>
          <w:rFonts w:eastAsia="Calibri"/>
          <w:sz w:val="22"/>
          <w:szCs w:val="22"/>
        </w:rPr>
        <w:t>Scree plot of eigenvalues plotted against factors for the initial 17 variables used for principal component analysis</w:t>
      </w:r>
      <w:r w:rsidRPr="00E82EEB">
        <w:rPr>
          <w:rFonts w:eastAsia="Calibri"/>
          <w:b/>
          <w:bCs/>
          <w:sz w:val="22"/>
          <w:szCs w:val="22"/>
        </w:rPr>
        <w:t xml:space="preserve"> </w:t>
      </w:r>
    </w:p>
    <w:p w14:paraId="7E973921" w14:textId="77777777" w:rsidR="007E3B89" w:rsidRPr="00E82EEB" w:rsidRDefault="007E3B89" w:rsidP="007E3B89">
      <w:pPr>
        <w:pStyle w:val="NormalWeb"/>
        <w:spacing w:line="276" w:lineRule="auto"/>
        <w:rPr>
          <w:rFonts w:eastAsia="Calibri"/>
          <w:b/>
          <w:bCs/>
          <w:sz w:val="22"/>
          <w:szCs w:val="22"/>
        </w:rPr>
      </w:pPr>
      <w:r w:rsidRPr="00E82EEB">
        <w:rPr>
          <w:noProof/>
          <w:sz w:val="22"/>
          <w:szCs w:val="22"/>
          <w:lang w:val="en-IN" w:eastAsia="en-IN"/>
          <w14:ligatures w14:val="standardContextual"/>
        </w:rPr>
        <w:lastRenderedPageBreak/>
        <w:drawing>
          <wp:inline distT="0" distB="0" distL="0" distR="0" wp14:anchorId="4CACE427" wp14:editId="1FB99059">
            <wp:extent cx="4573930" cy="2745226"/>
            <wp:effectExtent l="0" t="0" r="17145" b="17145"/>
            <wp:docPr id="223773658" name="Chart 223773658" descr="Chart type: Scatter. Field: Mean WHI and Field: MMR (2018-20) appear highly correlated.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A332722-46FD-E70D-8899-1E5CE731DF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A77A35F" w14:textId="7A409D09" w:rsidR="007E3B89" w:rsidRPr="00E82EEB" w:rsidRDefault="007E3B89" w:rsidP="007E3B89">
      <w:pPr>
        <w:spacing w:line="276" w:lineRule="auto"/>
        <w:rPr>
          <w:rFonts w:ascii="Times New Roman" w:eastAsia="Calibri" w:hAnsi="Times New Roman" w:cs="Times New Roman"/>
        </w:rPr>
      </w:pPr>
      <w:r w:rsidRPr="00E82EEB">
        <w:rPr>
          <w:rFonts w:ascii="Times New Roman" w:hAnsi="Times New Roman" w:cs="Times New Roman"/>
          <w:b/>
          <w:bCs/>
        </w:rPr>
        <w:t xml:space="preserve">Supplementary </w:t>
      </w:r>
      <w:r w:rsidRPr="00E82EEB">
        <w:rPr>
          <w:rFonts w:ascii="Times New Roman" w:eastAsia="Calibri" w:hAnsi="Times New Roman" w:cs="Times New Roman"/>
          <w:b/>
        </w:rPr>
        <w:t>Fig. S2</w:t>
      </w:r>
      <w:r w:rsidRPr="00E82EEB">
        <w:rPr>
          <w:rFonts w:ascii="Times New Roman" w:eastAsia="Calibri" w:hAnsi="Times New Roman" w:cs="Times New Roman"/>
          <w:bCs/>
        </w:rPr>
        <w:t xml:space="preserve"> Scatter </w:t>
      </w:r>
      <w:r w:rsidRPr="00E82EEB">
        <w:rPr>
          <w:rFonts w:ascii="Times New Roman" w:eastAsia="Calibri" w:hAnsi="Times New Roman" w:cs="Times New Roman"/>
        </w:rPr>
        <w:t xml:space="preserve">plot of mean </w:t>
      </w:r>
      <w:r w:rsidR="00011413" w:rsidRPr="00E82EEB">
        <w:rPr>
          <w:rFonts w:ascii="Times New Roman" w:eastAsia="Calibri" w:hAnsi="Times New Roman" w:cs="Times New Roman"/>
        </w:rPr>
        <w:t xml:space="preserve">Women’s Health Index (WHI) </w:t>
      </w:r>
      <w:r w:rsidRPr="00E82EEB">
        <w:rPr>
          <w:rFonts w:ascii="Times New Roman" w:eastAsia="Calibri" w:hAnsi="Times New Roman" w:cs="Times New Roman"/>
        </w:rPr>
        <w:t xml:space="preserve">and </w:t>
      </w:r>
      <w:r w:rsidR="00011413" w:rsidRPr="00E82EEB">
        <w:rPr>
          <w:rFonts w:ascii="Times New Roman" w:eastAsia="Calibri" w:hAnsi="Times New Roman" w:cs="Times New Roman"/>
        </w:rPr>
        <w:t>Maternal Mortality Ratio (</w:t>
      </w:r>
      <w:r w:rsidRPr="00E82EEB">
        <w:rPr>
          <w:rFonts w:ascii="Times New Roman" w:eastAsia="Calibri" w:hAnsi="Times New Roman" w:cs="Times New Roman"/>
        </w:rPr>
        <w:t>MMR</w:t>
      </w:r>
      <w:r w:rsidR="00011413" w:rsidRPr="00E82EEB">
        <w:rPr>
          <w:rFonts w:ascii="Times New Roman" w:eastAsia="Calibri" w:hAnsi="Times New Roman" w:cs="Times New Roman"/>
        </w:rPr>
        <w:t>)</w:t>
      </w:r>
      <w:r w:rsidRPr="00E82EEB">
        <w:rPr>
          <w:rFonts w:ascii="Times New Roman" w:eastAsia="Calibri" w:hAnsi="Times New Roman" w:cs="Times New Roman"/>
        </w:rPr>
        <w:t xml:space="preserve"> for the states</w:t>
      </w:r>
    </w:p>
    <w:p w14:paraId="704188C4" w14:textId="1D28C349" w:rsidR="007E3B89" w:rsidRPr="00E82EEB" w:rsidRDefault="007E3B89" w:rsidP="007E3B89">
      <w:pPr>
        <w:spacing w:line="276" w:lineRule="auto"/>
        <w:rPr>
          <w:rFonts w:ascii="Times New Roman" w:eastAsia="Times New Roman" w:hAnsi="Times New Roman" w:cs="Times New Roman"/>
        </w:rPr>
      </w:pPr>
      <w:r w:rsidRPr="00E82EEB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3FD89991" wp14:editId="2B4EB62F">
            <wp:extent cx="5943600" cy="4555490"/>
            <wp:effectExtent l="0" t="0" r="0" b="3810"/>
            <wp:docPr id="189018467" name="Picture 189018467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604297" name="Picture 1" descr="A graph with numbers and line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33B12" w14:textId="77777777" w:rsidR="007E3B89" w:rsidRPr="00E82EEB" w:rsidRDefault="007E3B89" w:rsidP="007E3B89">
      <w:pPr>
        <w:spacing w:line="276" w:lineRule="auto"/>
        <w:rPr>
          <w:rFonts w:ascii="Times New Roman" w:eastAsia="Times New Roman" w:hAnsi="Times New Roman" w:cs="Times New Roman"/>
        </w:rPr>
      </w:pPr>
    </w:p>
    <w:p w14:paraId="1EBDE6ED" w14:textId="4EBC6639" w:rsidR="007E3B89" w:rsidRPr="00E82EEB" w:rsidRDefault="007E3B89" w:rsidP="007E3B89">
      <w:pPr>
        <w:tabs>
          <w:tab w:val="left" w:pos="2160"/>
        </w:tabs>
        <w:spacing w:line="276" w:lineRule="auto"/>
        <w:rPr>
          <w:rFonts w:ascii="Times New Roman" w:eastAsia="Times New Roman" w:hAnsi="Times New Roman" w:cs="Times New Roman"/>
          <w:lang w:eastAsia="en-AU"/>
        </w:rPr>
      </w:pPr>
      <w:r w:rsidRPr="00E82EEB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2CAA6942" wp14:editId="1E949F90">
            <wp:extent cx="5943600" cy="4436110"/>
            <wp:effectExtent l="0" t="0" r="0" b="0"/>
            <wp:docPr id="1575560359" name="Picture 1575560359" descr="A graph of a number of different stat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309007" name="Picture 1" descr="A graph of a number of different state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4E699" w14:textId="52C46140" w:rsidR="007E3B89" w:rsidRPr="00E82EEB" w:rsidRDefault="007E3B89" w:rsidP="007E3B89">
      <w:pPr>
        <w:pStyle w:val="NormalWeb"/>
        <w:spacing w:line="360" w:lineRule="auto"/>
        <w:jc w:val="both"/>
        <w:rPr>
          <w:rFonts w:eastAsia="Calibri"/>
          <w:sz w:val="22"/>
          <w:szCs w:val="22"/>
        </w:rPr>
      </w:pPr>
      <w:r w:rsidRPr="00E82EEB">
        <w:rPr>
          <w:rFonts w:eastAsia="Calibri"/>
          <w:b/>
          <w:bCs/>
          <w:sz w:val="22"/>
          <w:szCs w:val="22"/>
        </w:rPr>
        <w:t xml:space="preserve">Fig. S3 </w:t>
      </w:r>
      <w:r w:rsidRPr="00E82EEB">
        <w:rPr>
          <w:rFonts w:eastAsia="Calibri"/>
          <w:sz w:val="22"/>
          <w:szCs w:val="22"/>
        </w:rPr>
        <w:t xml:space="preserve">Box plots of distribution of </w:t>
      </w:r>
      <w:r w:rsidRPr="00E82EEB">
        <w:rPr>
          <w:sz w:val="22"/>
          <w:szCs w:val="22"/>
          <w:lang w:eastAsia="en-AU"/>
        </w:rPr>
        <w:t>Women’s Health Index (WHI)</w:t>
      </w:r>
      <w:r w:rsidRPr="00E82EEB">
        <w:rPr>
          <w:rFonts w:eastAsia="Calibri"/>
          <w:sz w:val="22"/>
          <w:szCs w:val="22"/>
        </w:rPr>
        <w:t xml:space="preserve"> in 36 States and </w:t>
      </w:r>
      <w:r w:rsidR="00256877" w:rsidRPr="00E82EEB">
        <w:rPr>
          <w:rFonts w:eastAsia="Calibri"/>
          <w:sz w:val="22"/>
          <w:szCs w:val="22"/>
        </w:rPr>
        <w:t>Union Territories (</w:t>
      </w:r>
      <w:r w:rsidRPr="00E82EEB">
        <w:rPr>
          <w:rFonts w:eastAsia="Calibri"/>
          <w:sz w:val="22"/>
          <w:szCs w:val="22"/>
        </w:rPr>
        <w:t>UTs</w:t>
      </w:r>
      <w:r w:rsidR="00256877" w:rsidRPr="00E82EEB">
        <w:rPr>
          <w:rFonts w:eastAsia="Calibri"/>
          <w:sz w:val="22"/>
          <w:szCs w:val="22"/>
        </w:rPr>
        <w:t xml:space="preserve">) </w:t>
      </w:r>
      <w:r w:rsidRPr="00E82EEB">
        <w:rPr>
          <w:rFonts w:eastAsia="Calibri"/>
          <w:sz w:val="22"/>
          <w:szCs w:val="22"/>
        </w:rPr>
        <w:t xml:space="preserve">of India </w:t>
      </w:r>
    </w:p>
    <w:p w14:paraId="7650CD37" w14:textId="6B2FA233" w:rsidR="007E3B89" w:rsidRPr="00E82EEB" w:rsidRDefault="007E3B89" w:rsidP="007E3B89">
      <w:pPr>
        <w:spacing w:line="276" w:lineRule="auto"/>
        <w:rPr>
          <w:rFonts w:ascii="Times New Roman" w:hAnsi="Times New Roman" w:cs="Times New Roman"/>
        </w:rPr>
      </w:pPr>
      <w:r w:rsidRPr="00E82EEB">
        <w:rPr>
          <w:rFonts w:ascii="Times New Roman" w:eastAsia="Calibri" w:hAnsi="Times New Roman" w:cs="Times New Roman"/>
          <w:noProof/>
          <w:lang w:val="en-IN" w:eastAsia="en-IN"/>
        </w:rPr>
        <w:lastRenderedPageBreak/>
        <w:drawing>
          <wp:inline distT="0" distB="0" distL="0" distR="0" wp14:anchorId="1D6E7DC2" wp14:editId="5436CBE3">
            <wp:extent cx="5943600" cy="4443095"/>
            <wp:effectExtent l="0" t="0" r="0" b="1905"/>
            <wp:docPr id="131012517" name="Picture 131012517" descr="A graph showing the number of cit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526883" name="Picture 1" descr="A graph showing the number of citie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5596" w14:textId="52D3BA9A" w:rsidR="007E3B89" w:rsidRPr="00E82EEB" w:rsidRDefault="007E3B89" w:rsidP="007E3B89">
      <w:pPr>
        <w:spacing w:line="360" w:lineRule="auto"/>
        <w:rPr>
          <w:rFonts w:ascii="Times New Roman" w:eastAsia="Calibri" w:hAnsi="Times New Roman" w:cs="Times New Roman"/>
        </w:rPr>
      </w:pPr>
      <w:r w:rsidRPr="00E82EEB">
        <w:rPr>
          <w:rFonts w:ascii="Times New Roman" w:eastAsia="Calibri" w:hAnsi="Times New Roman" w:cs="Times New Roman"/>
          <w:b/>
        </w:rPr>
        <w:t>Fig. S4</w:t>
      </w:r>
      <w:r w:rsidRPr="00E82EEB">
        <w:rPr>
          <w:rFonts w:ascii="Times New Roman" w:eastAsia="Calibri" w:hAnsi="Times New Roman" w:cs="Times New Roman"/>
          <w:bCs/>
        </w:rPr>
        <w:t xml:space="preserve"> </w:t>
      </w:r>
      <w:r w:rsidRPr="00E82EEB">
        <w:rPr>
          <w:rFonts w:ascii="Times New Roman" w:eastAsia="Calibri" w:hAnsi="Times New Roman" w:cs="Times New Roman"/>
        </w:rPr>
        <w:t xml:space="preserve">Plot of mean </w:t>
      </w:r>
      <w:bookmarkStart w:id="1" w:name="_Hlk187249367"/>
      <w:r w:rsidRPr="00E82EEB">
        <w:rPr>
          <w:rFonts w:ascii="Times New Roman" w:hAnsi="Times New Roman" w:cs="Times New Roman"/>
          <w:lang w:eastAsia="en-AU"/>
        </w:rPr>
        <w:t>Women’s Health Index (WHI)</w:t>
      </w:r>
      <w:r w:rsidRPr="00E82EEB">
        <w:rPr>
          <w:rFonts w:ascii="Times New Roman" w:eastAsia="Calibri" w:hAnsi="Times New Roman" w:cs="Times New Roman"/>
        </w:rPr>
        <w:t xml:space="preserve"> </w:t>
      </w:r>
      <w:bookmarkEnd w:id="1"/>
      <w:r w:rsidRPr="00E82EEB">
        <w:rPr>
          <w:rFonts w:ascii="Times New Roman" w:eastAsia="Calibri" w:hAnsi="Times New Roman" w:cs="Times New Roman"/>
        </w:rPr>
        <w:t xml:space="preserve">and Coefficient of Variation (CV) for states/ </w:t>
      </w:r>
      <w:r w:rsidR="001B5A22" w:rsidRPr="00E82EEB">
        <w:rPr>
          <w:rFonts w:ascii="Times New Roman" w:eastAsia="Calibri" w:hAnsi="Times New Roman" w:cs="Times New Roman"/>
        </w:rPr>
        <w:t>Union Territories</w:t>
      </w:r>
      <w:r w:rsidRPr="00E82EEB">
        <w:rPr>
          <w:rFonts w:ascii="Times New Roman" w:eastAsia="Calibri" w:hAnsi="Times New Roman" w:cs="Times New Roman"/>
        </w:rPr>
        <w:t>. The colours are to aid connect the location of the point to the state/</w:t>
      </w:r>
      <w:r w:rsidR="001B5A22" w:rsidRPr="00E82EEB">
        <w:rPr>
          <w:rFonts w:ascii="Times New Roman" w:eastAsia="Calibri" w:hAnsi="Times New Roman" w:cs="Times New Roman"/>
        </w:rPr>
        <w:t xml:space="preserve"> Union Territories</w:t>
      </w:r>
    </w:p>
    <w:p w14:paraId="06B6DEC5" w14:textId="77777777" w:rsidR="007E3B89" w:rsidRPr="00E82EEB" w:rsidRDefault="007E3B89" w:rsidP="007E3B89">
      <w:pPr>
        <w:spacing w:line="276" w:lineRule="auto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01519618" w14:textId="77777777" w:rsidR="000C45F1" w:rsidRPr="00E82EEB" w:rsidRDefault="000C45F1" w:rsidP="007E3B89">
      <w:pPr>
        <w:spacing w:line="276" w:lineRule="auto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029A4AE5" w14:textId="77777777" w:rsidR="000C45F1" w:rsidRPr="00E82EEB" w:rsidRDefault="000C45F1" w:rsidP="007E3B89">
      <w:pPr>
        <w:spacing w:line="276" w:lineRule="auto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3A990503" w14:textId="77777777" w:rsidR="000C45F1" w:rsidRPr="00E82EEB" w:rsidRDefault="000C45F1" w:rsidP="007E3B89">
      <w:pPr>
        <w:spacing w:line="276" w:lineRule="auto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280B83E6" w14:textId="77777777" w:rsidR="000C45F1" w:rsidRPr="00E82EEB" w:rsidRDefault="000C45F1" w:rsidP="007E3B89">
      <w:pPr>
        <w:spacing w:line="276" w:lineRule="auto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493D0D01" w14:textId="77777777" w:rsidR="000C45F1" w:rsidRPr="00E82EEB" w:rsidRDefault="000C45F1" w:rsidP="007E3B89">
      <w:pPr>
        <w:spacing w:line="276" w:lineRule="auto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2887215C" w14:textId="77777777" w:rsidR="000C45F1" w:rsidRPr="00E82EEB" w:rsidRDefault="000C45F1" w:rsidP="007E3B89">
      <w:pPr>
        <w:spacing w:line="276" w:lineRule="auto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0FC73D70" w14:textId="77777777" w:rsidR="000C45F1" w:rsidRPr="00E82EEB" w:rsidRDefault="000C45F1" w:rsidP="007E3B89">
      <w:pPr>
        <w:spacing w:line="276" w:lineRule="auto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249B9BD4" w14:textId="77777777" w:rsidR="000C45F1" w:rsidRPr="00E82EEB" w:rsidRDefault="000C45F1" w:rsidP="007E3B89">
      <w:pPr>
        <w:spacing w:line="276" w:lineRule="auto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392622B8" w14:textId="77777777" w:rsidR="00455095" w:rsidRPr="00E82EEB" w:rsidRDefault="00455095" w:rsidP="007E3B89">
      <w:pPr>
        <w:spacing w:line="276" w:lineRule="auto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26F3BF11" w14:textId="77777777" w:rsidR="007E3B89" w:rsidRPr="00E82EEB" w:rsidRDefault="007E3B89" w:rsidP="007E3B89">
      <w:pPr>
        <w:spacing w:line="276" w:lineRule="auto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06151536" w14:textId="04D2F704" w:rsidR="002E471D" w:rsidRPr="00E82EEB" w:rsidRDefault="00923699" w:rsidP="007E3B89">
      <w:pPr>
        <w:spacing w:line="276" w:lineRule="auto"/>
        <w:rPr>
          <w:rFonts w:ascii="Times New Roman" w:eastAsia="Times New Roman" w:hAnsi="Times New Roman" w:cs="Times New Roman"/>
          <w:lang w:eastAsia="en-AU"/>
        </w:rPr>
      </w:pPr>
      <w:r w:rsidRPr="00E82EEB">
        <w:rPr>
          <w:rFonts w:ascii="Times New Roman" w:eastAsia="Times New Roman" w:hAnsi="Times New Roman" w:cs="Times New Roman"/>
          <w:b/>
          <w:bCs/>
          <w:lang w:eastAsia="en-AU"/>
        </w:rPr>
        <w:lastRenderedPageBreak/>
        <w:t xml:space="preserve">Supplementary </w:t>
      </w:r>
      <w:bookmarkEnd w:id="0"/>
      <w:r w:rsidR="002E471D" w:rsidRPr="00E82EEB">
        <w:rPr>
          <w:rFonts w:ascii="Times New Roman" w:eastAsia="Times New Roman" w:hAnsi="Times New Roman" w:cs="Times New Roman"/>
          <w:b/>
          <w:bCs/>
          <w:lang w:eastAsia="en-AU"/>
        </w:rPr>
        <w:t xml:space="preserve">Table </w:t>
      </w:r>
      <w:r w:rsidR="007E3B89" w:rsidRPr="00E82EEB">
        <w:rPr>
          <w:rFonts w:ascii="Times New Roman" w:eastAsia="Times New Roman" w:hAnsi="Times New Roman" w:cs="Times New Roman"/>
          <w:b/>
          <w:bCs/>
          <w:lang w:eastAsia="en-AU"/>
        </w:rPr>
        <w:t>S</w:t>
      </w:r>
      <w:r w:rsidR="00293504" w:rsidRPr="00E82EEB">
        <w:rPr>
          <w:rFonts w:ascii="Times New Roman" w:eastAsia="Times New Roman" w:hAnsi="Times New Roman" w:cs="Times New Roman"/>
          <w:b/>
          <w:bCs/>
          <w:lang w:eastAsia="en-AU"/>
        </w:rPr>
        <w:t>1</w:t>
      </w:r>
      <w:r w:rsidR="002E471D" w:rsidRPr="00E82EEB">
        <w:rPr>
          <w:rFonts w:ascii="Times New Roman" w:eastAsia="Times New Roman" w:hAnsi="Times New Roman" w:cs="Times New Roman"/>
          <w:lang w:eastAsia="en-AU"/>
        </w:rPr>
        <w:t xml:space="preserve"> Descriptive statistics for Indicators in the</w:t>
      </w:r>
      <w:r w:rsidR="00455095" w:rsidRPr="00E82EEB">
        <w:rPr>
          <w:rFonts w:ascii="Times New Roman" w:eastAsia="Times New Roman" w:hAnsi="Times New Roman" w:cs="Times New Roman"/>
          <w:lang w:eastAsia="en-AU"/>
        </w:rPr>
        <w:t xml:space="preserve"> </w:t>
      </w:r>
      <w:r w:rsidR="00455095" w:rsidRPr="00E82EEB">
        <w:rPr>
          <w:rFonts w:ascii="Times New Roman" w:hAnsi="Times New Roman" w:cs="Times New Roman"/>
          <w:lang w:eastAsia="en-AU"/>
        </w:rPr>
        <w:t>Women’s Health Index (WHI)</w:t>
      </w:r>
    </w:p>
    <w:tbl>
      <w:tblPr>
        <w:tblW w:w="0" w:type="auto"/>
        <w:tblInd w:w="-5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3500"/>
        <w:gridCol w:w="683"/>
        <w:gridCol w:w="908"/>
        <w:gridCol w:w="1023"/>
        <w:gridCol w:w="1110"/>
      </w:tblGrid>
      <w:tr w:rsidR="002E471D" w:rsidRPr="00E82EEB" w14:paraId="4C2FA95C" w14:textId="77777777" w:rsidTr="005A34A0">
        <w:trPr>
          <w:cantSplit/>
          <w:tblHeader/>
        </w:trPr>
        <w:tc>
          <w:tcPr>
            <w:tcW w:w="3500" w:type="dxa"/>
            <w:tcBorders>
              <w:top w:val="single" w:sz="11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1DB5E87" w14:textId="77777777" w:rsidR="002E471D" w:rsidRPr="00E82EEB" w:rsidRDefault="002E471D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Indicators</w:t>
            </w:r>
          </w:p>
        </w:tc>
        <w:tc>
          <w:tcPr>
            <w:tcW w:w="683" w:type="dxa"/>
            <w:tcBorders>
              <w:top w:val="single" w:sz="11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7C65DCD" w14:textId="77777777" w:rsidR="002E471D" w:rsidRPr="00E82EEB" w:rsidRDefault="002E471D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908" w:type="dxa"/>
            <w:tcBorders>
              <w:top w:val="single" w:sz="11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0094595" w14:textId="77777777" w:rsidR="002E471D" w:rsidRPr="00E82EEB" w:rsidRDefault="002E471D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Std Dev</w:t>
            </w:r>
          </w:p>
        </w:tc>
        <w:tc>
          <w:tcPr>
            <w:tcW w:w="1023" w:type="dxa"/>
            <w:tcBorders>
              <w:top w:val="single" w:sz="11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EBF433D" w14:textId="77777777" w:rsidR="002E471D" w:rsidRPr="00E82EEB" w:rsidRDefault="002E471D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Minimum</w:t>
            </w:r>
          </w:p>
        </w:tc>
        <w:tc>
          <w:tcPr>
            <w:tcW w:w="1110" w:type="dxa"/>
            <w:tcBorders>
              <w:top w:val="single" w:sz="11" w:space="0" w:color="000000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A835A64" w14:textId="77777777" w:rsidR="002E471D" w:rsidRPr="00E82EEB" w:rsidRDefault="002E471D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Maximum</w:t>
            </w:r>
          </w:p>
        </w:tc>
      </w:tr>
      <w:tr w:rsidR="002E471D" w:rsidRPr="00E82EEB" w14:paraId="3C119515" w14:textId="77777777" w:rsidTr="005A34A0">
        <w:trPr>
          <w:cantSplit/>
        </w:trPr>
        <w:tc>
          <w:tcPr>
            <w:tcW w:w="3500" w:type="dxa"/>
            <w:tcBorders>
              <w:top w:val="nil"/>
              <w:left w:val="single" w:sz="4" w:space="0" w:color="000000"/>
              <w:bottom w:val="single" w:sz="11" w:space="0" w:color="000000"/>
              <w:right w:val="nil"/>
            </w:tcBorders>
            <w:shd w:val="clear" w:color="auto" w:fill="FFFFFF"/>
          </w:tcPr>
          <w:p w14:paraId="5B811200" w14:textId="77777777" w:rsidR="002E471D" w:rsidRPr="00E82EEB" w:rsidRDefault="002E471D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 xml:space="preserve">Female population attended school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 xml:space="preserve">Sex ratio of the total population 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 xml:space="preserve">Early pregnancy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 xml:space="preserve">Blood sugar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 xml:space="preserve">Blood pressure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 xml:space="preserve">Low Body Mass Index (BMI)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 xml:space="preserve">Obesity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</w:r>
            <w:proofErr w:type="spellStart"/>
            <w:r w:rsidRPr="00E82EEB">
              <w:rPr>
                <w:rFonts w:ascii="Times New Roman" w:hAnsi="Times New Roman" w:cs="Times New Roman"/>
                <w:color w:val="000000"/>
              </w:rPr>
              <w:t>Anemia</w:t>
            </w:r>
            <w:proofErr w:type="spellEnd"/>
            <w:r w:rsidRPr="00E82E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 xml:space="preserve">Tobacco use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 xml:space="preserve">Mothers had 4 antenatal care visits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 xml:space="preserve">Neonatal tetanus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 xml:space="preserve">Iron folic acid for 180 days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 xml:space="preserve">Mothers received postnatal care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 xml:space="preserve">Any method of family planning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 xml:space="preserve">Health worker for family planning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 xml:space="preserve">Births by caesarean section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 xml:space="preserve">Births by skilled health personnel </w:t>
            </w:r>
            <w:r w:rsidRPr="00E82EEB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683" w:type="dxa"/>
            <w:tcBorders>
              <w:top w:val="nil"/>
              <w:left w:val="single" w:sz="4" w:space="0" w:color="000000"/>
              <w:bottom w:val="single" w:sz="11" w:space="0" w:color="000000"/>
              <w:right w:val="nil"/>
            </w:tcBorders>
            <w:shd w:val="clear" w:color="auto" w:fill="FFFFFF"/>
          </w:tcPr>
          <w:p w14:paraId="019C7334" w14:textId="77777777" w:rsidR="002E471D" w:rsidRPr="00E82EEB" w:rsidRDefault="002E471D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2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021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7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6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3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8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23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56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2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61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91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27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79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66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24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23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90</w:t>
            </w:r>
          </w:p>
        </w:tc>
        <w:tc>
          <w:tcPr>
            <w:tcW w:w="908" w:type="dxa"/>
            <w:tcBorders>
              <w:top w:val="nil"/>
              <w:left w:val="single" w:sz="4" w:space="0" w:color="000000"/>
              <w:bottom w:val="single" w:sz="11" w:space="0" w:color="000000"/>
              <w:right w:val="nil"/>
            </w:tcBorders>
            <w:shd w:val="clear" w:color="auto" w:fill="FFFFFF"/>
          </w:tcPr>
          <w:p w14:paraId="69FC4643" w14:textId="77777777" w:rsidR="002E471D" w:rsidRPr="00E82EEB" w:rsidRDefault="002E471D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73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5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3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3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7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1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2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2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20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6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8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5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2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0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6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0</w:t>
            </w:r>
          </w:p>
        </w:tc>
        <w:tc>
          <w:tcPr>
            <w:tcW w:w="1023" w:type="dxa"/>
            <w:tcBorders>
              <w:top w:val="nil"/>
              <w:left w:val="single" w:sz="4" w:space="0" w:color="000000"/>
              <w:bottom w:val="single" w:sz="11" w:space="0" w:color="000000"/>
              <w:right w:val="nil"/>
            </w:tcBorders>
            <w:shd w:val="clear" w:color="auto" w:fill="FFFFFF"/>
          </w:tcPr>
          <w:p w14:paraId="0E207746" w14:textId="77777777" w:rsidR="002E471D" w:rsidRPr="00E82EEB" w:rsidRDefault="002E471D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5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755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4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4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6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4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55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25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2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2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31</w:t>
            </w:r>
          </w:p>
        </w:tc>
        <w:tc>
          <w:tcPr>
            <w:tcW w:w="1110" w:type="dxa"/>
            <w:tcBorders>
              <w:top w:val="nil"/>
              <w:left w:val="single" w:sz="4" w:space="0" w:color="000000"/>
              <w:bottom w:val="single" w:sz="11" w:space="0" w:color="000000"/>
              <w:right w:val="single" w:sz="11" w:space="0" w:color="000000"/>
            </w:tcBorders>
            <w:shd w:val="clear" w:color="auto" w:fill="FFFFFF"/>
          </w:tcPr>
          <w:p w14:paraId="0E8C6BD5" w14:textId="77777777" w:rsidR="002E471D" w:rsidRPr="00E82EEB" w:rsidRDefault="002E471D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99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332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27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8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24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44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53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95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71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99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00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85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00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89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64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82</w:t>
            </w:r>
            <w:r w:rsidRPr="00E82EEB">
              <w:rPr>
                <w:rFonts w:ascii="Times New Roman" w:hAnsi="Times New Roman" w:cs="Times New Roman"/>
                <w:color w:val="000000"/>
              </w:rPr>
              <w:br/>
              <w:t>100</w:t>
            </w:r>
          </w:p>
        </w:tc>
      </w:tr>
    </w:tbl>
    <w:p w14:paraId="1950D8C0" w14:textId="77777777" w:rsidR="00A254C1" w:rsidRPr="00E82EEB" w:rsidRDefault="00A254C1" w:rsidP="007E3B89">
      <w:pPr>
        <w:spacing w:line="276" w:lineRule="auto"/>
        <w:rPr>
          <w:rFonts w:ascii="Times New Roman" w:eastAsia="Calibri" w:hAnsi="Times New Roman" w:cs="Times New Roman"/>
          <w:b/>
          <w:bCs/>
        </w:rPr>
        <w:sectPr w:rsidR="00A254C1" w:rsidRPr="00E82EEB" w:rsidSect="00E82EEB">
          <w:footerReference w:type="default" r:id="rId13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98054E" w14:textId="2254B4C6" w:rsidR="00A254C1" w:rsidRPr="00E82EEB" w:rsidRDefault="00923699" w:rsidP="007E3B89">
      <w:pPr>
        <w:spacing w:line="276" w:lineRule="auto"/>
        <w:rPr>
          <w:rFonts w:ascii="Times New Roman" w:eastAsia="Calibri" w:hAnsi="Times New Roman" w:cs="Times New Roman"/>
        </w:rPr>
      </w:pPr>
      <w:r w:rsidRPr="00E82EEB">
        <w:rPr>
          <w:rFonts w:ascii="Times New Roman" w:eastAsia="Times New Roman" w:hAnsi="Times New Roman" w:cs="Times New Roman"/>
          <w:b/>
          <w:bCs/>
          <w:lang w:eastAsia="en-AU"/>
        </w:rPr>
        <w:lastRenderedPageBreak/>
        <w:t xml:space="preserve">Supplementary </w:t>
      </w:r>
      <w:r w:rsidR="00A254C1" w:rsidRPr="00E82EEB">
        <w:rPr>
          <w:rFonts w:ascii="Times New Roman" w:eastAsia="Calibri" w:hAnsi="Times New Roman" w:cs="Times New Roman"/>
          <w:b/>
          <w:bCs/>
        </w:rPr>
        <w:t xml:space="preserve">Table </w:t>
      </w:r>
      <w:r w:rsidR="007E3B89" w:rsidRPr="00E82EEB">
        <w:rPr>
          <w:rFonts w:ascii="Times New Roman" w:eastAsia="Calibri" w:hAnsi="Times New Roman" w:cs="Times New Roman"/>
          <w:b/>
          <w:bCs/>
        </w:rPr>
        <w:t>S</w:t>
      </w:r>
      <w:r w:rsidR="00293504" w:rsidRPr="00E82EEB">
        <w:rPr>
          <w:rFonts w:ascii="Times New Roman" w:eastAsia="Calibri" w:hAnsi="Times New Roman" w:cs="Times New Roman"/>
          <w:b/>
          <w:bCs/>
        </w:rPr>
        <w:t>2</w:t>
      </w:r>
      <w:r w:rsidR="00A254C1" w:rsidRPr="00E82EEB">
        <w:rPr>
          <w:rFonts w:ascii="Times New Roman" w:eastAsia="Calibri" w:hAnsi="Times New Roman" w:cs="Times New Roman"/>
        </w:rPr>
        <w:t xml:space="preserve"> Pearson correlation coefficients between the indicators in the </w:t>
      </w:r>
      <w:r w:rsidR="00011413" w:rsidRPr="00E82EEB">
        <w:rPr>
          <w:rFonts w:ascii="Times New Roman" w:eastAsia="Calibri" w:hAnsi="Times New Roman" w:cs="Times New Roman"/>
        </w:rPr>
        <w:t xml:space="preserve">Women’s Health Index (WHI) </w:t>
      </w:r>
      <w:r w:rsidR="00A254C1" w:rsidRPr="00E82EEB">
        <w:rPr>
          <w:rFonts w:ascii="Times New Roman" w:eastAsia="Calibri" w:hAnsi="Times New Roman" w:cs="Times New Roman"/>
        </w:rPr>
        <w:t>for all the 707 districts. Correlation &gt;= 0.35 are in bold</w:t>
      </w:r>
    </w:p>
    <w:tbl>
      <w:tblPr>
        <w:tblW w:w="12345" w:type="dxa"/>
        <w:tblLook w:val="0600" w:firstRow="0" w:lastRow="0" w:firstColumn="0" w:lastColumn="0" w:noHBand="1" w:noVBand="1"/>
      </w:tblPr>
      <w:tblGrid>
        <w:gridCol w:w="851"/>
        <w:gridCol w:w="645"/>
        <w:gridCol w:w="644"/>
        <w:gridCol w:w="850"/>
        <w:gridCol w:w="644"/>
        <w:gridCol w:w="723"/>
        <w:gridCol w:w="644"/>
        <w:gridCol w:w="689"/>
        <w:gridCol w:w="698"/>
        <w:gridCol w:w="698"/>
        <w:gridCol w:w="807"/>
        <w:gridCol w:w="765"/>
        <w:gridCol w:w="644"/>
        <w:gridCol w:w="774"/>
        <w:gridCol w:w="748"/>
        <w:gridCol w:w="647"/>
        <w:gridCol w:w="672"/>
        <w:gridCol w:w="807"/>
      </w:tblGrid>
      <w:tr w:rsidR="00A254C1" w:rsidRPr="00E82EEB" w14:paraId="7D35A01B" w14:textId="77777777" w:rsidTr="00B65EEA">
        <w:trPr>
          <w:trHeight w:val="20"/>
        </w:trPr>
        <w:tc>
          <w:tcPr>
            <w:tcW w:w="0" w:type="auto"/>
            <w:gridSpan w:val="1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06D15" w14:textId="77777777" w:rsidR="00A254C1" w:rsidRPr="00E82EEB" w:rsidRDefault="00A254C1" w:rsidP="007E3B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Pearson Correlation Coefficients, N = 707</w:t>
            </w:r>
          </w:p>
        </w:tc>
      </w:tr>
      <w:tr w:rsidR="00A254C1" w:rsidRPr="00E82EEB" w14:paraId="40100BF1" w14:textId="77777777" w:rsidTr="00B65EEA">
        <w:trPr>
          <w:trHeight w:val="20"/>
        </w:trPr>
        <w:tc>
          <w:tcPr>
            <w:tcW w:w="0" w:type="auto"/>
            <w:gridSpan w:val="18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C3814" w14:textId="77777777" w:rsidR="00A254C1" w:rsidRPr="00E82EEB" w:rsidRDefault="00A254C1" w:rsidP="007E3B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Prob &gt; |r| under H0: Rho=0</w:t>
            </w:r>
          </w:p>
        </w:tc>
      </w:tr>
      <w:tr w:rsidR="00A254C1" w:rsidRPr="00E82EEB" w14:paraId="049BAAF8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42A6EAA0" w14:textId="77777777" w:rsidR="00A254C1" w:rsidRPr="00E82EEB" w:rsidRDefault="00A254C1" w:rsidP="007E3B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1883E04F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1640E48F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 xml:space="preserve">Sex Rati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528CFBB8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05A19D69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Blood su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24207746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Blood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0C8C7FC4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Low Body Mass Index (BM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050E32B0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0CBB2B0F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036F9CDE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Women use tobac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6BE1AFE3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Antenatal care (ANC) vis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4C257CFE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Neonatal tetan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5538FAE8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Iron 180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05FE7FEF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Postnatal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0F7EABA6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Family plan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098BBF26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Health worker F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5130BEFD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C- 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D3DD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Skilled health personnel</w:t>
            </w:r>
          </w:p>
        </w:tc>
      </w:tr>
      <w:tr w:rsidR="00A254C1" w:rsidRPr="00E82EEB" w14:paraId="0F181106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62FA8BDD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B0B7BB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0D477B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201D74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BAC042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12710D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2BE2AC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47BD4E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DA2AB9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49E3A6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533DDF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1D5E31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5764F0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6C1F58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9F4911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66FB5F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6A39F1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E1A11B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6585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083537D3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2951B99F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Schoo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B0B7BB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F4AC335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22F95C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692D99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AB2B3A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4A2C4D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36553C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14BC89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35A434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8D319F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598BEA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FD7BC8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267698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448DAA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9FA0F5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92A628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A13AA0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F344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022DE26F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7CAB5DAF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536001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3ADE2B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0DEA1E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7F6E41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598AB1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CE819F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F393B0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19A3FA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588C7C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B64FC8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C389BB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2BA78D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6BAED9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C3A25C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DC9292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93C846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1198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04D0BA70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3554763F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Sex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449290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5B78AB9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D518FE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D099F2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52C65A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345801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C4F5E2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BDAC9D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37D28B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3910EB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EEE488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661A99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BB4601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1D863A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574923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41AA59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0837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12A8EED6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568D095E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BAD3B3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FC534D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B89458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C3CCD3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39A99C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D09D0A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C96E92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47AECB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AD6D0E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E19649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F34EEE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CBE5CB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DF81D9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2950C4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B046CA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3CA69A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379E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1F20724C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75DF3FA3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0993D6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1D4CB7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B8E7F87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4BF3C1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770A38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73E713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1896E5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05BF8D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3674BF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CDB25F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E4C54A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157DE3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2F588A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08834E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46156C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54B159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2C8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6F23A35C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3ACDA188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DBAA2A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BFF3FC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A3F98F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4DC924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CE37C8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E2C909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EB308D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5678EE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0E2097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A92C48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B8A006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83F34D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BDAA42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DD723E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188812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CCF65F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6D84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00F3EE11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453EE786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Blood su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944D72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0FD992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BE84AC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98A5CB6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C1386F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42DE05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F033F7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AA5BED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3975AC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0827D3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90AFA5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533384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902864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0E6627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15CD8D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1F8310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DFA3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1091CF3C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2900A17F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8405C2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81B3EE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849357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B94FD1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DBEDDB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E4C4DF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0587F3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E15EDB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A4EA72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66E88D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98355A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E79A31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B725E6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D9C865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8DA60D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CC1080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D765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387EFBAD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44C7EC4A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Blood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4C0B54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FF6B82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702E6A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557DA5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65FA8CD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EDB839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654C7E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D8670D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9A2D1B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654913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553606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AA6AB4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704DA4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03653F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F4129B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1E92CC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811C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741D7D4E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7A89E367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6E5D22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9BC76E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E29D64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60F412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242842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2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CD58F7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7EE596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DE941C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88C417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7B8162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C357D5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B15BFB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C6935F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B47EDB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1776D0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D9EA6C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1A03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69F81B3C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2A5D133F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Low Body Mass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FB81FB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5A69D4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3ECA42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862539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F2CD4F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5F3DCA8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764DE5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3B28A1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3698AE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3035A6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2AFCCC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D50B4D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C36197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27C762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BCE64C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7FDFF1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D21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62492DBD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6E39C20F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8D69D8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C671DD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AF07EF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744D7D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71895A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53276B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4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C005FA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561A2F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DB4D05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CA97CC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D25FDE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58B0FB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2E6B62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7E795E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A6E38D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187C1C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1230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23844744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2C6C8AF8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B1C27B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22D106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5DAB5E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281362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206A0A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34EDD0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381F04B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AEC412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48CD2E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982EDC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EE90F0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DF1BB8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DB346C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1AE8D3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06B6F4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4991F4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2E0B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62F70E2E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24AED3AC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1FB2A6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B967EB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7892A3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4268A0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58A11E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CDD78D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77203F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C0DBF4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66F6C9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BA4E0D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F52CD8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6A2C48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D5B244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C8B5D1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97FC02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4FC89C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EE58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65CD8DC9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3AE7DAC5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BC08C2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4CDDD8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8B78B2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463647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410F8E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A2A669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7AE045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9EA8ACC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5DBAF9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7EC1AE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7D0209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67E846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EA9B3C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F622BF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43D5A5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0BF19D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E1D7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451ACE9F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19C54844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0720FE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2D9CBE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870C18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8BD12B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883B29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F667EC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A1B70A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9BDFCB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894622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F86473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D66C2A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A473B7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9C03AA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E9752B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E4D10D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D8C0A8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DCC7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3186D7BE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3075833A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Women use tobac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7381D4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EC7815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6B98C9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753809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978940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1D4418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6E21E6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BB5FB4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F76087F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E30B60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DC4AFE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D9CAD3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EAF279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08FE18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ACB6E6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956488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8E28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3C2A21C9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1D0F5C2F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150277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B075A3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41C192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4FD3FE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289B29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7947E9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6C8D10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108BF0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795718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B31C0F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EC445A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AB1F36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7D3DCC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5C8E19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683DD2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BC75BC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9003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649EC6B1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375EF3C3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Antenatal care vis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0BA4E3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6576DA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317233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9AEFCF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92BD04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0E2C66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6E2529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387E17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EE0A3C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AF839E7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FD20B4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806F9F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EB0061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1E5A0C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154D92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F1B096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5822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59CB9CBD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3A395AE1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56036C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721CC8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6B124C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4DC9AD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E2C2A6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F64840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E29874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A37E2D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D0664E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959524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2B714E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4AB012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F58C17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B039D5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4B8170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55759A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64E6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1AE77B27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7348E323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Neonatal tetan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E3EA5C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46BC5D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591F2E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B20059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683803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DDAC2A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C6B5AF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D8E643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AA776A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580F63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F7238E8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BFDD41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3BECFA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A30E3D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0A2062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2D2C57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EEC2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709AA168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3D6C43DC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D742DB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D0A49F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EC4D1C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FB00CD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FEA711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0028F4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D3E4DB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A371EB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FA170A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F6A7B9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3137AE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D5E310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18CB0B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D64330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8063F2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2B18A1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A924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17A22673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772EF708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Iron 180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FC7EF9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43FF75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500528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86B701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CB81B3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DF8E64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0A7B8D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D6BEC9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0607C2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087C47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388594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0D5C90B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48E731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7E1961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446CED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B78C3B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978F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23B086EB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42A9BC47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4A8D9F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CBEC15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D0BA33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28207F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178806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6E2919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CF7FAB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05AF70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CC2D32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92C622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6BF581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5A3ABA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6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2FDB13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9853D2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78748B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BFEA9D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690D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3AE4B39B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463498FF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Postnatal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ADE4E3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D6C980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A11605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7A8F58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7E0A18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FA25FB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33E99A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399F2C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403F5A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6F4632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88BEA2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AA32CC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0FA31EE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95A243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22B568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3A244A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09C3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727E4269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72CB16CD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43699F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DBDEE0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A6247A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763D74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C46205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954C01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35A1BA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2E2D13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2803F9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D15125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C6DAF8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6F3CE1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23658D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9FA2B8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D65DA6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779717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2FBA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4D89D710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70C6AE2D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Family plan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114F44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BEB177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4F0E0E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7F0539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9C3634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7C4871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97E5CC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FBA5B0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B438E8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9BFFA0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4E6E93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98D5ED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F7CF82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84824DD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2BB1D7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F64FB6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E3EB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20144BD9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3C0C6B10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3740E0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64A9B0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72B154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ADBBFD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B5BC21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A32F46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FD6144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2D4452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46EAC5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4D622A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5FD32F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D99322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924F44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9BB3A8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EC2245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8F9E84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0428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55D9AC2D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45AE7669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Health worker F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10164E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D89963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25485B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F9A66C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1654A4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5DEDD1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1D53CC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C8AAF8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F7CE88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5F20B2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1A32EF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C4D720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21B53A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D64E57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2C4D29C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3D0A19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3B52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16EF0409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1AAF22E0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BD9ADC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8EBE92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D5B884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B87FE3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B301F1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0261F3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1880A5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B01C6D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E36B59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3E07F2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67BB2B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28420B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1E837E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4B5FCA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4A9603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0DBF80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67E7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3CC2BD5E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6A7A8E74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C- 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AB7F96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EE757D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C214C7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47E383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9401D9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BBB913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5BE5AF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2B3D4B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7F3A83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98A753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FBEBFD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3D1F87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936B06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219FC7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9F8338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1DDC670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2B55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A254C1" w:rsidRPr="00E82EEB" w14:paraId="3BC70BE0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15E789EE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EA32D9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518508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0D4E7C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2CCE71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9C9DB09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FE4A9E7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257079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FCC064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118948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706B944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7FE1E5A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ADF227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D39D273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E4B477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9026BB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CEB1522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4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6A86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A254C1" w:rsidRPr="00E82EEB" w14:paraId="16C77CF2" w14:textId="77777777" w:rsidTr="00B65E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0B7BB"/>
            </w:tcBorders>
            <w:shd w:val="clear" w:color="auto" w:fill="auto"/>
            <w:vAlign w:val="center"/>
            <w:hideMark/>
          </w:tcPr>
          <w:p w14:paraId="5E1F5A7A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Skilled health person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3DEECCF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A2FB00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2807C2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6285AF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5373576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20AC76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28FDA70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3BBBA75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3ECBDB8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C3723EB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2A69D3A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38EA5D81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1211E68C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53C643A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781F343D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6023F3AE" w14:textId="77777777" w:rsidR="00A254C1" w:rsidRPr="00E82EEB" w:rsidRDefault="00A254C1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.0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4D39" w14:textId="77777777" w:rsidR="00A254C1" w:rsidRPr="00E82EEB" w:rsidRDefault="00A254C1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7E10FF57" w14:textId="77777777" w:rsidR="00A254C1" w:rsidRPr="00E82EEB" w:rsidRDefault="00A254C1" w:rsidP="007E3B89">
      <w:pPr>
        <w:spacing w:line="276" w:lineRule="auto"/>
        <w:rPr>
          <w:rFonts w:ascii="Times New Roman" w:eastAsia="Calibri" w:hAnsi="Times New Roman" w:cs="Times New Roman"/>
        </w:rPr>
      </w:pPr>
    </w:p>
    <w:p w14:paraId="6D20ABFB" w14:textId="77777777" w:rsidR="00A254C1" w:rsidRPr="00E82EEB" w:rsidRDefault="00A254C1" w:rsidP="007E3B89">
      <w:pPr>
        <w:tabs>
          <w:tab w:val="left" w:pos="1714"/>
        </w:tabs>
        <w:spacing w:line="276" w:lineRule="auto"/>
        <w:rPr>
          <w:rFonts w:ascii="Times New Roman" w:hAnsi="Times New Roman" w:cs="Times New Roman"/>
        </w:rPr>
        <w:sectPr w:rsidR="00A254C1" w:rsidRPr="00E82EEB" w:rsidSect="00E82EEB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72B44C" w14:textId="5A48687F" w:rsidR="00A254C1" w:rsidRPr="00E82EEB" w:rsidRDefault="00923699" w:rsidP="007E3B89">
      <w:pPr>
        <w:pStyle w:val="NormalWeb"/>
        <w:spacing w:line="276" w:lineRule="auto"/>
        <w:rPr>
          <w:rFonts w:eastAsia="Calibri"/>
          <w:sz w:val="22"/>
          <w:szCs w:val="22"/>
        </w:rPr>
      </w:pPr>
      <w:r w:rsidRPr="00E82EEB">
        <w:rPr>
          <w:rFonts w:eastAsia="Calibri"/>
          <w:b/>
          <w:bCs/>
          <w:sz w:val="22"/>
          <w:szCs w:val="22"/>
        </w:rPr>
        <w:lastRenderedPageBreak/>
        <w:t xml:space="preserve">Supplementary </w:t>
      </w:r>
      <w:r w:rsidR="00A254C1" w:rsidRPr="00E82EEB">
        <w:rPr>
          <w:rFonts w:eastAsia="Calibri"/>
          <w:b/>
          <w:bCs/>
          <w:sz w:val="22"/>
          <w:szCs w:val="22"/>
        </w:rPr>
        <w:t xml:space="preserve">Table </w:t>
      </w:r>
      <w:r w:rsidR="007E3B89" w:rsidRPr="00E82EEB">
        <w:rPr>
          <w:rFonts w:eastAsia="Calibri"/>
          <w:b/>
          <w:bCs/>
          <w:sz w:val="22"/>
          <w:szCs w:val="22"/>
        </w:rPr>
        <w:t>S</w:t>
      </w:r>
      <w:r w:rsidR="00293504" w:rsidRPr="00E82EEB">
        <w:rPr>
          <w:rFonts w:eastAsia="Calibri"/>
          <w:b/>
          <w:bCs/>
          <w:sz w:val="22"/>
          <w:szCs w:val="22"/>
        </w:rPr>
        <w:t>3</w:t>
      </w:r>
      <w:r w:rsidR="00A254C1" w:rsidRPr="00E82EEB">
        <w:rPr>
          <w:rFonts w:eastAsia="Calibri"/>
          <w:b/>
          <w:bCs/>
          <w:sz w:val="22"/>
          <w:szCs w:val="22"/>
        </w:rPr>
        <w:t xml:space="preserve"> </w:t>
      </w:r>
      <w:r w:rsidR="00A254C1" w:rsidRPr="00E82EEB">
        <w:rPr>
          <w:rFonts w:eastAsia="Calibri"/>
          <w:sz w:val="22"/>
          <w:szCs w:val="22"/>
        </w:rPr>
        <w:t xml:space="preserve">Eigenvalues of each Principal Components based on PCA. First six eigenvalues that explain over 71 percent of variation are in bold </w:t>
      </w:r>
    </w:p>
    <w:tbl>
      <w:tblPr>
        <w:tblW w:w="0" w:type="auto"/>
        <w:jc w:val="center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403"/>
        <w:gridCol w:w="1282"/>
        <w:gridCol w:w="1282"/>
        <w:gridCol w:w="1118"/>
        <w:gridCol w:w="1231"/>
      </w:tblGrid>
      <w:tr w:rsidR="00A254C1" w:rsidRPr="00E82EEB" w14:paraId="7D2AC148" w14:textId="77777777" w:rsidTr="00B65EEA">
        <w:trPr>
          <w:cantSplit/>
          <w:tblHeader/>
          <w:jc w:val="center"/>
        </w:trPr>
        <w:tc>
          <w:tcPr>
            <w:tcW w:w="5316" w:type="dxa"/>
            <w:gridSpan w:val="5"/>
            <w:tcBorders>
              <w:top w:val="single" w:sz="11" w:space="0" w:color="000000"/>
              <w:left w:val="single" w:sz="11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07B81A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Eigenvalues of the Correlation Matrix</w:t>
            </w:r>
          </w:p>
        </w:tc>
      </w:tr>
      <w:tr w:rsidR="00A254C1" w:rsidRPr="00E82EEB" w14:paraId="475DA917" w14:textId="77777777" w:rsidTr="00B65EEA">
        <w:trPr>
          <w:cantSplit/>
          <w:tblHeader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C45D58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E1D64F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Eigenvalue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B68E1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E7559E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Proportion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2706B51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umulative</w:t>
            </w:r>
          </w:p>
        </w:tc>
      </w:tr>
      <w:tr w:rsidR="00A254C1" w:rsidRPr="00E82EEB" w14:paraId="70B673F9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F2CB59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1403535" w14:textId="432651DE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5.013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745FEC2" w14:textId="3A41BADC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.76</w:t>
            </w:r>
            <w:r w:rsidR="007747F8" w:rsidRPr="00E82EE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34B1D6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0.2949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43B4232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0.2949</w:t>
            </w:r>
          </w:p>
        </w:tc>
      </w:tr>
      <w:tr w:rsidR="00A254C1" w:rsidRPr="00E82EEB" w14:paraId="49552724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28C169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34C41F3" w14:textId="44EF46A5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2.247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F8AFAF7" w14:textId="4FEA0820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640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1CAC0F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0.1322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7A5927B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0.4271</w:t>
            </w:r>
          </w:p>
        </w:tc>
      </w:tr>
      <w:tr w:rsidR="00A254C1" w:rsidRPr="00E82EEB" w14:paraId="4704A2FD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2CB6891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077705F" w14:textId="5CDCA589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1.60</w:t>
            </w:r>
            <w:r w:rsidR="007747F8"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11EC35A" w14:textId="566C1801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27</w:t>
            </w:r>
            <w:r w:rsidR="007747F8" w:rsidRPr="00E82EE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439418A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0.0946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6394300F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0.5217</w:t>
            </w:r>
          </w:p>
        </w:tc>
      </w:tr>
      <w:tr w:rsidR="00A254C1" w:rsidRPr="00E82EEB" w14:paraId="7F100573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7EDA133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24DDA7A" w14:textId="37D3DDCB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1.332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FC32F98" w14:textId="10E54BB8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E05B9AE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0.0784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0CB10B6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0.6001</w:t>
            </w:r>
          </w:p>
        </w:tc>
      </w:tr>
      <w:tr w:rsidR="00A254C1" w:rsidRPr="00E82EEB" w14:paraId="239FB3F0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4ADF71A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0ED70B2" w14:textId="6D08FBBB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1.061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00924BE" w14:textId="52AF1B6F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16</w:t>
            </w:r>
            <w:r w:rsidR="007747F8" w:rsidRPr="00E82E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9D38330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0.0625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325C8D26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0.6625</w:t>
            </w:r>
          </w:p>
        </w:tc>
      </w:tr>
      <w:tr w:rsidR="00A254C1" w:rsidRPr="00E82EEB" w14:paraId="64D8E9EA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0C6BC74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33885CF" w14:textId="4F8049A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0.898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A721D9B" w14:textId="7198C810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6E6A11F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0.0528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28BFE5A0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2EEB">
              <w:rPr>
                <w:rFonts w:ascii="Times New Roman" w:hAnsi="Times New Roman" w:cs="Times New Roman"/>
                <w:b/>
                <w:bCs/>
                <w:color w:val="000000"/>
              </w:rPr>
              <w:t>0.7154</w:t>
            </w:r>
          </w:p>
        </w:tc>
      </w:tr>
      <w:tr w:rsidR="00A254C1" w:rsidRPr="00E82EEB" w14:paraId="311D3C9C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0929816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2E17B47" w14:textId="57443FFE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820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F433339" w14:textId="3E5BF08A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0110925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482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18989873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7636</w:t>
            </w:r>
          </w:p>
        </w:tc>
      </w:tr>
      <w:tr w:rsidR="00A254C1" w:rsidRPr="00E82EEB" w14:paraId="5E6F99B0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9AAF56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E963EC0" w14:textId="672B6C4B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4F211A9" w14:textId="66256112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5</w:t>
            </w:r>
            <w:r w:rsidR="007747F8" w:rsidRPr="00E82E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59C45E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407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07338485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8043</w:t>
            </w:r>
          </w:p>
        </w:tc>
      </w:tr>
      <w:tr w:rsidR="00A254C1" w:rsidRPr="00E82EEB" w14:paraId="16AE66B3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A67D7B1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CCA8A92" w14:textId="2E3FD6C2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1330B30" w14:textId="74FE78D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E40E590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376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3AB396D6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8419</w:t>
            </w:r>
          </w:p>
        </w:tc>
      </w:tr>
      <w:tr w:rsidR="00A254C1" w:rsidRPr="00E82EEB" w14:paraId="5413BF9D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BA69FD1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24DF703" w14:textId="3696FDD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57</w:t>
            </w:r>
            <w:r w:rsidR="007747F8" w:rsidRPr="00E82E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409D8A7" w14:textId="2B338C28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8C938BE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336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2A9292BA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8755</w:t>
            </w:r>
          </w:p>
        </w:tc>
      </w:tr>
      <w:tr w:rsidR="00A254C1" w:rsidRPr="00E82EEB" w14:paraId="3425B60B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4AADF60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A482A95" w14:textId="34D88B48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520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D96859F" w14:textId="5097F99E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2910964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306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212218FF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9061</w:t>
            </w:r>
          </w:p>
        </w:tc>
      </w:tr>
      <w:tr w:rsidR="00A254C1" w:rsidRPr="00E82EEB" w14:paraId="0FD8162B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5C5A1CF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9DD4590" w14:textId="62ABAEED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8C2641B" w14:textId="3BDAC076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4871B87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246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0E37DAF8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9307</w:t>
            </w:r>
          </w:p>
        </w:tc>
      </w:tr>
      <w:tr w:rsidR="00A254C1" w:rsidRPr="00E82EEB" w14:paraId="05DB8B4D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FD71A54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A19F6E3" w14:textId="7DD3AC76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31</w:t>
            </w:r>
            <w:r w:rsidR="007747F8" w:rsidRPr="00E82E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1212B5F" w14:textId="49AFB68C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089AB3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184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2C7B00D4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9491</w:t>
            </w:r>
          </w:p>
        </w:tc>
      </w:tr>
      <w:tr w:rsidR="00A254C1" w:rsidRPr="00E82EEB" w14:paraId="2D3CFD36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27BCAFC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227005B" w14:textId="4921902F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29</w:t>
            </w:r>
            <w:r w:rsidR="007747F8" w:rsidRPr="00E82E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D45A8F4" w14:textId="2C514422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46F8942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172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55F1830A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9664</w:t>
            </w:r>
          </w:p>
        </w:tc>
      </w:tr>
      <w:tr w:rsidR="00A254C1" w:rsidRPr="00E82EEB" w14:paraId="30CD6E52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7CACDA5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A40024A" w14:textId="297A5BA8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23</w:t>
            </w:r>
            <w:r w:rsidR="007747F8" w:rsidRPr="00E82EE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4A4B86F" w14:textId="2AA075E5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E445537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138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3E85DF1F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9802</w:t>
            </w:r>
          </w:p>
        </w:tc>
      </w:tr>
      <w:tr w:rsidR="00A254C1" w:rsidRPr="00E82EEB" w14:paraId="4BB5B402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40E134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B05B227" w14:textId="7466A458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17</w:t>
            </w:r>
            <w:r w:rsidR="007747F8" w:rsidRPr="00E82EE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4906093" w14:textId="1E571AF4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2</w:t>
            </w:r>
            <w:r w:rsidR="007747F8" w:rsidRPr="00E82E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1D5E28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105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</w:tcPr>
          <w:p w14:paraId="555F7FC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9907</w:t>
            </w:r>
          </w:p>
        </w:tc>
      </w:tr>
      <w:tr w:rsidR="00A254C1" w:rsidRPr="00E82EEB" w14:paraId="7232361D" w14:textId="77777777" w:rsidTr="00B65EEA">
        <w:trPr>
          <w:cantSplit/>
          <w:jc w:val="center"/>
        </w:trPr>
        <w:tc>
          <w:tcPr>
            <w:tcW w:w="403" w:type="dxa"/>
            <w:tcBorders>
              <w:top w:val="nil"/>
              <w:left w:val="single" w:sz="11" w:space="0" w:color="000000"/>
              <w:bottom w:val="single" w:sz="11" w:space="0" w:color="000000"/>
              <w:right w:val="nil"/>
            </w:tcBorders>
            <w:shd w:val="clear" w:color="auto" w:fill="FFFFFF"/>
          </w:tcPr>
          <w:p w14:paraId="14C78BD8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11" w:space="0" w:color="000000"/>
              <w:right w:val="nil"/>
            </w:tcBorders>
            <w:shd w:val="clear" w:color="auto" w:fill="FFFFFF"/>
          </w:tcPr>
          <w:p w14:paraId="464C8C26" w14:textId="6DEA47AC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1282" w:type="dxa"/>
            <w:tcBorders>
              <w:top w:val="nil"/>
              <w:left w:val="single" w:sz="4" w:space="0" w:color="000000"/>
              <w:bottom w:val="single" w:sz="11" w:space="0" w:color="000000"/>
              <w:right w:val="nil"/>
            </w:tcBorders>
            <w:shd w:val="clear" w:color="auto" w:fill="FFFFFF"/>
          </w:tcPr>
          <w:p w14:paraId="01A96DDE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000000"/>
              <w:bottom w:val="single" w:sz="11" w:space="0" w:color="000000"/>
              <w:right w:val="nil"/>
            </w:tcBorders>
            <w:shd w:val="clear" w:color="auto" w:fill="FFFFFF"/>
          </w:tcPr>
          <w:p w14:paraId="5BE88BE1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  <w:tc>
          <w:tcPr>
            <w:tcW w:w="1231" w:type="dxa"/>
            <w:tcBorders>
              <w:top w:val="nil"/>
              <w:left w:val="single" w:sz="4" w:space="0" w:color="000000"/>
              <w:bottom w:val="single" w:sz="11" w:space="0" w:color="000000"/>
              <w:right w:val="single" w:sz="11" w:space="0" w:color="000000"/>
            </w:tcBorders>
            <w:shd w:val="clear" w:color="auto" w:fill="FFFFFF"/>
          </w:tcPr>
          <w:p w14:paraId="034B135B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</w:tbl>
    <w:p w14:paraId="0B52EF40" w14:textId="77777777" w:rsidR="00A254C1" w:rsidRPr="00E82EEB" w:rsidRDefault="00A254C1" w:rsidP="007E3B89">
      <w:pPr>
        <w:pStyle w:val="NormalWeb"/>
        <w:spacing w:line="276" w:lineRule="auto"/>
        <w:rPr>
          <w:rFonts w:eastAsia="Calibri"/>
          <w:b/>
          <w:bCs/>
          <w:sz w:val="22"/>
          <w:szCs w:val="22"/>
        </w:rPr>
      </w:pPr>
    </w:p>
    <w:p w14:paraId="07B12645" w14:textId="77777777" w:rsidR="00A254C1" w:rsidRPr="00E82EEB" w:rsidRDefault="00A254C1" w:rsidP="007E3B89">
      <w:pPr>
        <w:pStyle w:val="NormalWeb"/>
        <w:spacing w:line="276" w:lineRule="auto"/>
        <w:rPr>
          <w:rFonts w:eastAsia="Calibri"/>
          <w:b/>
          <w:bCs/>
          <w:sz w:val="22"/>
          <w:szCs w:val="22"/>
        </w:rPr>
      </w:pPr>
    </w:p>
    <w:p w14:paraId="7B2803BA" w14:textId="77777777" w:rsidR="00F01250" w:rsidRPr="00E82EEB" w:rsidRDefault="00F01250" w:rsidP="007E3B89">
      <w:pPr>
        <w:pStyle w:val="NormalWeb"/>
        <w:spacing w:line="276" w:lineRule="auto"/>
        <w:rPr>
          <w:rFonts w:eastAsia="Calibri"/>
          <w:b/>
          <w:bCs/>
          <w:sz w:val="22"/>
          <w:szCs w:val="22"/>
        </w:rPr>
      </w:pPr>
    </w:p>
    <w:p w14:paraId="7B4F46EF" w14:textId="77777777" w:rsidR="00F01250" w:rsidRPr="00E82EEB" w:rsidRDefault="00F01250" w:rsidP="007E3B89">
      <w:pPr>
        <w:pStyle w:val="NormalWeb"/>
        <w:spacing w:line="276" w:lineRule="auto"/>
        <w:rPr>
          <w:rFonts w:eastAsia="Calibri"/>
          <w:b/>
          <w:bCs/>
          <w:sz w:val="22"/>
          <w:szCs w:val="22"/>
        </w:rPr>
      </w:pPr>
    </w:p>
    <w:p w14:paraId="76A4809A" w14:textId="77777777" w:rsidR="00F01250" w:rsidRPr="00E82EEB" w:rsidRDefault="00F01250" w:rsidP="007E3B89">
      <w:pPr>
        <w:pStyle w:val="NormalWeb"/>
        <w:spacing w:line="276" w:lineRule="auto"/>
        <w:rPr>
          <w:rFonts w:eastAsia="Calibri"/>
          <w:b/>
          <w:bCs/>
          <w:sz w:val="22"/>
          <w:szCs w:val="22"/>
        </w:rPr>
      </w:pPr>
    </w:p>
    <w:p w14:paraId="11C88CBA" w14:textId="1FF15774" w:rsidR="007E3B89" w:rsidRPr="00E82EEB" w:rsidRDefault="007E3B89" w:rsidP="007E3B89">
      <w:pPr>
        <w:pStyle w:val="NormalWeb"/>
        <w:spacing w:line="276" w:lineRule="auto"/>
        <w:rPr>
          <w:rFonts w:eastAsia="Calibri"/>
          <w:sz w:val="22"/>
          <w:szCs w:val="22"/>
        </w:rPr>
      </w:pPr>
      <w:r w:rsidRPr="00E82EEB">
        <w:rPr>
          <w:b/>
          <w:bCs/>
          <w:sz w:val="22"/>
          <w:szCs w:val="22"/>
        </w:rPr>
        <w:lastRenderedPageBreak/>
        <w:t xml:space="preserve"> Supplementary</w:t>
      </w:r>
      <w:r w:rsidRPr="00E82EEB">
        <w:rPr>
          <w:sz w:val="22"/>
          <w:szCs w:val="22"/>
        </w:rPr>
        <w:t xml:space="preserve"> </w:t>
      </w:r>
      <w:r w:rsidRPr="00E82EEB">
        <w:rPr>
          <w:rFonts w:eastAsia="Calibri"/>
          <w:b/>
          <w:bCs/>
          <w:sz w:val="22"/>
          <w:szCs w:val="22"/>
        </w:rPr>
        <w:t xml:space="preserve">Table S4 </w:t>
      </w:r>
      <w:r w:rsidRPr="00E82EEB">
        <w:rPr>
          <w:rFonts w:eastAsia="Calibri"/>
          <w:sz w:val="22"/>
          <w:szCs w:val="22"/>
        </w:rPr>
        <w:t xml:space="preserve">Principal components for </w:t>
      </w:r>
      <w:r w:rsidRPr="00E82EEB">
        <w:rPr>
          <w:sz w:val="22"/>
          <w:szCs w:val="22"/>
          <w:lang w:eastAsia="en-AU"/>
        </w:rPr>
        <w:t xml:space="preserve">Women’s Health Index </w:t>
      </w:r>
      <w:r w:rsidRPr="00E82EEB">
        <w:rPr>
          <w:rFonts w:eastAsia="Calibri"/>
          <w:sz w:val="22"/>
          <w:szCs w:val="22"/>
        </w:rPr>
        <w:t>showing weights/loadings of each indicator. Large weights are in bold</w:t>
      </w:r>
    </w:p>
    <w:tbl>
      <w:tblPr>
        <w:tblW w:w="9033" w:type="dxa"/>
        <w:tblLook w:val="04A0" w:firstRow="1" w:lastRow="0" w:firstColumn="1" w:lastColumn="0" w:noHBand="0" w:noVBand="1"/>
      </w:tblPr>
      <w:tblGrid>
        <w:gridCol w:w="1541"/>
        <w:gridCol w:w="1247"/>
        <w:gridCol w:w="1248"/>
        <w:gridCol w:w="1248"/>
        <w:gridCol w:w="1248"/>
        <w:gridCol w:w="1248"/>
        <w:gridCol w:w="1253"/>
      </w:tblGrid>
      <w:tr w:rsidR="007E3B89" w:rsidRPr="00E82EEB" w14:paraId="788CAFBC" w14:textId="77777777" w:rsidTr="00FB3E9C">
        <w:trPr>
          <w:trHeight w:val="313"/>
        </w:trPr>
        <w:tc>
          <w:tcPr>
            <w:tcW w:w="9033" w:type="dxa"/>
            <w:gridSpan w:val="7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CB6FCB" w14:textId="77777777" w:rsidR="007E3B89" w:rsidRPr="00E82EEB" w:rsidRDefault="007E3B89" w:rsidP="007E3B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Eigenvectors</w:t>
            </w:r>
          </w:p>
        </w:tc>
      </w:tr>
      <w:tr w:rsidR="007E3B89" w:rsidRPr="00E82EEB" w14:paraId="78916A71" w14:textId="77777777" w:rsidTr="00FB3E9C">
        <w:trPr>
          <w:cantSplit/>
          <w:trHeight w:val="591"/>
        </w:trPr>
        <w:tc>
          <w:tcPr>
            <w:tcW w:w="1541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3EBC34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Indicators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C6E8F0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Calibri" w:hAnsi="Times New Roman" w:cs="Times New Roman"/>
              </w:rPr>
              <w:t xml:space="preserve">Principal Component </w:t>
            </w: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E3150E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Calibri" w:hAnsi="Times New Roman" w:cs="Times New Roman"/>
              </w:rPr>
              <w:t xml:space="preserve">Principal Component </w:t>
            </w: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AB9A11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Calibri" w:hAnsi="Times New Roman" w:cs="Times New Roman"/>
              </w:rPr>
              <w:t xml:space="preserve">Principal Component </w:t>
            </w: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42722A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Calibri" w:hAnsi="Times New Roman" w:cs="Times New Roman"/>
              </w:rPr>
              <w:t xml:space="preserve">Principal Component </w:t>
            </w: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2295FE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Calibri" w:hAnsi="Times New Roman" w:cs="Times New Roman"/>
              </w:rPr>
              <w:t xml:space="preserve">Principal Component </w:t>
            </w: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E0F7DB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Calibri" w:hAnsi="Times New Roman" w:cs="Times New Roman"/>
              </w:rPr>
              <w:t xml:space="preserve">Principal Component </w:t>
            </w: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E3B89" w:rsidRPr="00E82EEB" w14:paraId="55FAADE0" w14:textId="77777777" w:rsidTr="00FB3E9C">
        <w:trPr>
          <w:cantSplit/>
          <w:trHeight w:val="301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AD61BD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8B970D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245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2ED69E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293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EC3FD9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091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5A1024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2A2AA3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B2AF45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147</w:t>
            </w:r>
          </w:p>
        </w:tc>
      </w:tr>
      <w:tr w:rsidR="007E3B89" w:rsidRPr="00E82EEB" w14:paraId="525020F9" w14:textId="77777777" w:rsidTr="00FB3E9C">
        <w:trPr>
          <w:cantSplit/>
          <w:trHeight w:val="529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ED52FA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Sex Ratio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950A2E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028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B43384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091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29409E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78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A0DC5F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83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32DC5D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53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3CA9F0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282</w:t>
            </w:r>
          </w:p>
        </w:tc>
      </w:tr>
      <w:tr w:rsidR="007E3B89" w:rsidRPr="00E82EEB" w14:paraId="4389751A" w14:textId="77777777" w:rsidTr="00FB3E9C">
        <w:trPr>
          <w:cantSplit/>
          <w:trHeight w:val="520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0DC08E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Early pregnancy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A0E819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F4B8C2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127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60D4BA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60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CDACC8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6A1386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84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7BF598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146</w:t>
            </w:r>
          </w:p>
        </w:tc>
      </w:tr>
      <w:tr w:rsidR="007E3B89" w:rsidRPr="00E82EEB" w14:paraId="16D2C12A" w14:textId="77777777" w:rsidTr="00FB3E9C">
        <w:trPr>
          <w:cantSplit/>
          <w:trHeight w:val="591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5E38B8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Blood sugar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B2AF41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309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FA243C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4CE08C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62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4F3107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18AF09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FFCFC6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</w:p>
        </w:tc>
      </w:tr>
      <w:tr w:rsidR="007E3B89" w:rsidRPr="00E82EEB" w14:paraId="5498B9AD" w14:textId="77777777" w:rsidTr="00FB3E9C">
        <w:trPr>
          <w:cantSplit/>
          <w:trHeight w:val="591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4920C1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Blood pressure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7A644E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214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66D628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32A3DB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72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C4F4E9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F434C8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99C7F5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</w:tr>
      <w:tr w:rsidR="007E3B89" w:rsidRPr="00E82EEB" w14:paraId="388B625F" w14:textId="77777777" w:rsidTr="00FB3E9C">
        <w:trPr>
          <w:cantSplit/>
          <w:trHeight w:val="457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17FA1E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Low Body Mass Index (BMI)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E30353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036A5C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451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1428B6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6A8710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CC4C74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080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9DB73D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80</w:t>
            </w:r>
          </w:p>
        </w:tc>
      </w:tr>
      <w:tr w:rsidR="007E3B89" w:rsidRPr="00E82EEB" w14:paraId="7F45A659" w14:textId="77777777" w:rsidTr="00FB3E9C">
        <w:trPr>
          <w:cantSplit/>
          <w:trHeight w:val="301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49ADBA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9AA2E4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340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67FB5D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230643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B40C42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224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472A9A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3A1BB3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7E3B89" w:rsidRPr="00E82EEB" w14:paraId="7C44B290" w14:textId="77777777" w:rsidTr="00FB3E9C">
        <w:trPr>
          <w:cantSplit/>
          <w:trHeight w:val="301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0B9BFE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82EEB">
              <w:rPr>
                <w:rFonts w:ascii="Times New Roman" w:eastAsia="Times New Roman" w:hAnsi="Times New Roman" w:cs="Times New Roman"/>
                <w:color w:val="000000"/>
              </w:rPr>
              <w:t>Anemia</w:t>
            </w:r>
            <w:proofErr w:type="spellEnd"/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6C3C43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5099C6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69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282D0D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00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5529AF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76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2CEFDE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FB1AEC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</w:tr>
      <w:tr w:rsidR="007E3B89" w:rsidRPr="00E82EEB" w14:paraId="795A6C84" w14:textId="77777777" w:rsidTr="00FB3E9C">
        <w:trPr>
          <w:cantSplit/>
          <w:trHeight w:val="637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832E8D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Women use tobacco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9DDB2C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EDFBE1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E4B8DD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018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94ACC2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530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B46A58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35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60599B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</w:tr>
      <w:tr w:rsidR="007E3B89" w:rsidRPr="00E82EEB" w14:paraId="7440FA3F" w14:textId="77777777" w:rsidTr="00FB3E9C">
        <w:trPr>
          <w:cantSplit/>
          <w:trHeight w:val="59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0202A9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Antenatal care (ANC) visits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2CC6DD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39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D5F256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BEB637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61482D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096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1ACB48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105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F5300B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053</w:t>
            </w:r>
          </w:p>
        </w:tc>
      </w:tr>
      <w:tr w:rsidR="007E3B89" w:rsidRPr="00E82EEB" w14:paraId="1E8FF2F9" w14:textId="77777777" w:rsidTr="00FB3E9C">
        <w:trPr>
          <w:cantSplit/>
          <w:trHeight w:val="591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CD446F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Neonatal tetanus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C758C7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A586E9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292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357076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283436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045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67D12F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217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D0E28C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66</w:t>
            </w:r>
          </w:p>
        </w:tc>
      </w:tr>
      <w:tr w:rsidR="007E3B89" w:rsidRPr="00E82EEB" w14:paraId="1C277F5E" w14:textId="77777777" w:rsidTr="00FB3E9C">
        <w:trPr>
          <w:cantSplit/>
          <w:trHeight w:val="591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68F355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Iron 180 days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4BB22F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63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FF98A8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9027DD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052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564A63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155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70909B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685F95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094</w:t>
            </w:r>
          </w:p>
        </w:tc>
      </w:tr>
      <w:tr w:rsidR="007E3B89" w:rsidRPr="00E82EEB" w14:paraId="7E91B59F" w14:textId="77777777" w:rsidTr="00FB3E9C">
        <w:trPr>
          <w:cantSplit/>
          <w:trHeight w:val="591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4E0162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Postnatal Care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97CF79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35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FF465C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3B2125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736D98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40424D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3C54E6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172</w:t>
            </w:r>
          </w:p>
        </w:tc>
      </w:tr>
      <w:tr w:rsidR="007E3B89" w:rsidRPr="00E82EEB" w14:paraId="250F96AB" w14:textId="77777777" w:rsidTr="00FB3E9C">
        <w:trPr>
          <w:cantSplit/>
          <w:trHeight w:val="591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F18C33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Family planning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9C4888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977899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FA74B2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35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5BDF2D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8DAD9F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194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4A724B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4</w:t>
            </w:r>
          </w:p>
        </w:tc>
      </w:tr>
      <w:tr w:rsidR="007E3B89" w:rsidRPr="00E82EEB" w14:paraId="44DE0909" w14:textId="77777777" w:rsidTr="00FB3E9C">
        <w:trPr>
          <w:cantSplit/>
          <w:trHeight w:val="529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13D56B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Health worker FP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EF45A9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502B6D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09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9ED5EE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81E36D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74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FEAFE0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AE1811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90</w:t>
            </w:r>
          </w:p>
        </w:tc>
      </w:tr>
      <w:tr w:rsidR="007E3B89" w:rsidRPr="00E82EEB" w14:paraId="6CDA8D6B" w14:textId="77777777" w:rsidTr="00FB3E9C">
        <w:trPr>
          <w:cantSplit/>
          <w:trHeight w:val="439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0D7557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Births by caesarean section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5B40A1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43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CB38E8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52DCA6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E780E7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221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490B64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46BD58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</w:tr>
      <w:tr w:rsidR="007E3B89" w:rsidRPr="00E82EEB" w14:paraId="26B803ED" w14:textId="77777777" w:rsidTr="00FB3E9C">
        <w:trPr>
          <w:cantSplit/>
          <w:trHeight w:val="637"/>
        </w:trPr>
        <w:tc>
          <w:tcPr>
            <w:tcW w:w="1541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7702168" w14:textId="77777777" w:rsidR="007E3B89" w:rsidRPr="00E82EEB" w:rsidRDefault="007E3B89" w:rsidP="007E3B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Skilled health personnel</w:t>
            </w:r>
          </w:p>
        </w:tc>
        <w:tc>
          <w:tcPr>
            <w:tcW w:w="1247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3BE5D09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32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903FC55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8F42F75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132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ACD689B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-0.182</w:t>
            </w:r>
          </w:p>
        </w:tc>
        <w:tc>
          <w:tcPr>
            <w:tcW w:w="1248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532D8A0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  <w:tc>
          <w:tcPr>
            <w:tcW w:w="1253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AD558E" w14:textId="77777777" w:rsidR="007E3B89" w:rsidRPr="00E82EEB" w:rsidRDefault="007E3B89" w:rsidP="007E3B8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EB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</w:tbl>
    <w:p w14:paraId="7C7B5EAE" w14:textId="77777777" w:rsidR="007E3B89" w:rsidRPr="00E82EEB" w:rsidRDefault="007E3B89" w:rsidP="007E3B89">
      <w:pPr>
        <w:spacing w:line="276" w:lineRule="auto"/>
        <w:rPr>
          <w:rFonts w:ascii="Times New Roman" w:hAnsi="Times New Roman" w:cs="Times New Roman"/>
        </w:rPr>
      </w:pPr>
    </w:p>
    <w:p w14:paraId="41E4D250" w14:textId="77777777" w:rsidR="007E3B89" w:rsidRPr="00E82EEB" w:rsidRDefault="007E3B89" w:rsidP="007E3B89">
      <w:pPr>
        <w:spacing w:line="276" w:lineRule="auto"/>
        <w:rPr>
          <w:rFonts w:ascii="Times New Roman" w:hAnsi="Times New Roman" w:cs="Times New Roman"/>
          <w:b/>
        </w:rPr>
      </w:pPr>
    </w:p>
    <w:p w14:paraId="4145BB01" w14:textId="41386044" w:rsidR="00A254C1" w:rsidRPr="00E82EEB" w:rsidRDefault="00923699" w:rsidP="007E3B89">
      <w:pPr>
        <w:spacing w:line="276" w:lineRule="auto"/>
        <w:rPr>
          <w:rFonts w:ascii="Times New Roman" w:hAnsi="Times New Roman" w:cs="Times New Roman"/>
          <w:b/>
        </w:rPr>
      </w:pPr>
      <w:r w:rsidRPr="00E82EEB">
        <w:rPr>
          <w:rFonts w:ascii="Times New Roman" w:hAnsi="Times New Roman" w:cs="Times New Roman"/>
          <w:b/>
        </w:rPr>
        <w:lastRenderedPageBreak/>
        <w:t xml:space="preserve">Supplementary </w:t>
      </w:r>
      <w:r w:rsidR="00A254C1" w:rsidRPr="00E82EEB">
        <w:rPr>
          <w:rFonts w:ascii="Times New Roman" w:hAnsi="Times New Roman" w:cs="Times New Roman"/>
          <w:b/>
        </w:rPr>
        <w:t xml:space="preserve">Table </w:t>
      </w:r>
      <w:r w:rsidR="007E3B89" w:rsidRPr="00E82EEB">
        <w:rPr>
          <w:rFonts w:ascii="Times New Roman" w:hAnsi="Times New Roman" w:cs="Times New Roman"/>
          <w:b/>
        </w:rPr>
        <w:t>S5</w:t>
      </w:r>
      <w:r w:rsidR="00A254C1" w:rsidRPr="00E82EEB">
        <w:rPr>
          <w:rFonts w:ascii="Times New Roman" w:hAnsi="Times New Roman" w:cs="Times New Roman"/>
        </w:rPr>
        <w:t xml:space="preserve"> </w:t>
      </w:r>
      <w:r w:rsidR="00011413" w:rsidRPr="00E82EEB">
        <w:rPr>
          <w:rFonts w:ascii="Times New Roman" w:hAnsi="Times New Roman" w:cs="Times New Roman"/>
        </w:rPr>
        <w:t xml:space="preserve">Women’s Health Index (WHI) </w:t>
      </w:r>
      <w:r w:rsidR="00A254C1" w:rsidRPr="00E82EEB">
        <w:rPr>
          <w:rFonts w:ascii="Times New Roman" w:hAnsi="Times New Roman" w:cs="Times New Roman"/>
        </w:rPr>
        <w:t>ranking at district level grouped into lead, intermediate, and lag category</w:t>
      </w:r>
    </w:p>
    <w:tbl>
      <w:tblPr>
        <w:tblW w:w="0" w:type="auto"/>
        <w:jc w:val="center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095"/>
        <w:gridCol w:w="1043"/>
        <w:gridCol w:w="803"/>
        <w:gridCol w:w="803"/>
        <w:gridCol w:w="803"/>
        <w:gridCol w:w="832"/>
      </w:tblGrid>
      <w:tr w:rsidR="00A254C1" w:rsidRPr="00E82EEB" w14:paraId="43933695" w14:textId="77777777" w:rsidTr="00B65EEA">
        <w:trPr>
          <w:cantSplit/>
          <w:tblHeader/>
          <w:jc w:val="center"/>
        </w:trPr>
        <w:tc>
          <w:tcPr>
            <w:tcW w:w="3138" w:type="dxa"/>
            <w:gridSpan w:val="2"/>
            <w:vMerge w:val="restart"/>
            <w:tcBorders>
              <w:top w:val="single" w:sz="11" w:space="0" w:color="000000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23E8E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3"/>
            <w:tcBorders>
              <w:top w:val="single" w:sz="11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AAFA6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ank</w:t>
            </w:r>
          </w:p>
        </w:tc>
        <w:tc>
          <w:tcPr>
            <w:tcW w:w="832" w:type="dxa"/>
            <w:vMerge w:val="restart"/>
            <w:tcBorders>
              <w:top w:val="single" w:sz="11" w:space="0" w:color="000000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095601E4" w14:textId="1203CA5E" w:rsidR="00A254C1" w:rsidRPr="00E82EEB" w:rsidRDefault="0009635B" w:rsidP="007E3B89">
            <w:pPr>
              <w:keepNext/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Total</w:t>
            </w:r>
          </w:p>
        </w:tc>
      </w:tr>
      <w:tr w:rsidR="00A254C1" w:rsidRPr="00E82EEB" w14:paraId="7AE33266" w14:textId="77777777" w:rsidTr="00B65EEA">
        <w:trPr>
          <w:cantSplit/>
          <w:tblHeader/>
          <w:jc w:val="center"/>
        </w:trPr>
        <w:tc>
          <w:tcPr>
            <w:tcW w:w="3138" w:type="dxa"/>
            <w:gridSpan w:val="2"/>
            <w:vMerge/>
            <w:tcBorders>
              <w:top w:val="single" w:sz="11" w:space="0" w:color="000000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A1D929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914A401" w14:textId="71C36446" w:rsidR="00A254C1" w:rsidRPr="00E82EEB" w:rsidRDefault="0009635B" w:rsidP="007E3B89">
            <w:pPr>
              <w:keepNext/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Lead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7E49759" w14:textId="3CC781D7" w:rsidR="00A254C1" w:rsidRPr="00E82EEB" w:rsidRDefault="0009635B" w:rsidP="007E3B89">
            <w:pPr>
              <w:keepNext/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78F2698" w14:textId="0E67325C" w:rsidR="00A254C1" w:rsidRPr="00E82EEB" w:rsidRDefault="0009635B" w:rsidP="007E3B89">
            <w:pPr>
              <w:keepNext/>
              <w:adjustRightInd w:val="0"/>
              <w:spacing w:before="67" w:after="67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Lag</w:t>
            </w:r>
          </w:p>
        </w:tc>
        <w:tc>
          <w:tcPr>
            <w:tcW w:w="832" w:type="dxa"/>
            <w:vMerge/>
            <w:tcBorders>
              <w:top w:val="single" w:sz="11" w:space="0" w:color="000000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9C87952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254C1" w:rsidRPr="00E82EEB" w14:paraId="6DB5701F" w14:textId="77777777" w:rsidTr="00B65EEA">
        <w:trPr>
          <w:cantSplit/>
          <w:jc w:val="center"/>
        </w:trPr>
        <w:tc>
          <w:tcPr>
            <w:tcW w:w="2095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9117DAB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F0F0AD3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1F044F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lt; 235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F54BBB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lang w:val="en-US"/>
              </w:rPr>
              <w:t>235-47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66F051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&gt; 470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auto"/>
              <w:right w:val="single" w:sz="11" w:space="0" w:color="000000"/>
            </w:tcBorders>
            <w:shd w:val="clear" w:color="auto" w:fill="FFFFFF"/>
            <w:vAlign w:val="bottom"/>
          </w:tcPr>
          <w:p w14:paraId="3C1E33C9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54C1" w:rsidRPr="00E82EEB" w14:paraId="736CB499" w14:textId="77777777" w:rsidTr="00B65EEA">
        <w:trPr>
          <w:cantSplit/>
          <w:jc w:val="center"/>
        </w:trPr>
        <w:tc>
          <w:tcPr>
            <w:tcW w:w="2095" w:type="dxa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49B47C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eastAsia="Times New Roman" w:hAnsi="Times New Roman" w:cs="Times New Roman"/>
                <w:lang w:val="en-US"/>
              </w:rPr>
              <w:t>States/UTs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41C7F9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456D05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18289D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7EE015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14:paraId="20B5A44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07</w:t>
            </w:r>
          </w:p>
        </w:tc>
      </w:tr>
      <w:tr w:rsidR="00A254C1" w:rsidRPr="00E82EEB" w14:paraId="70D30C59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C594C3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Andaman &amp; Nicobar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8CEA75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AF66CA7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AB31769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39601B1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E82EE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14:paraId="3CCBC861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E82EEB">
              <w:rPr>
                <w:rFonts w:ascii="Times New Roman" w:hAnsi="Times New Roman" w:cs="Times New Roman"/>
              </w:rPr>
              <w:t>3</w:t>
            </w:r>
          </w:p>
        </w:tc>
      </w:tr>
      <w:tr w:rsidR="00A254C1" w:rsidRPr="00E82EEB" w14:paraId="44BCD804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B8DADBD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54F0BC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484466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18CFD0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8D5120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121476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A254C1" w:rsidRPr="00E82EEB" w14:paraId="4C781EA5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BB7E1A1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8579E99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46C4DD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66.67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9F401E8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3.3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FA0D55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3DE2683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18A4CB81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73C87F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Andhra Pradesh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83976D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F91A51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1786FE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468C78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2BA859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254C1" w:rsidRPr="00E82EEB" w14:paraId="378E5260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51FC3D2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EA80C5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FEEDA5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93A5EC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F52837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3B89FBD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</w:tr>
      <w:tr w:rsidR="00A254C1" w:rsidRPr="00E82EEB" w14:paraId="45CA33D6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9FAF15B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B0A3102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1070AB8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84.6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6330B62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5.3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F48A6F0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4139143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1352ECF1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933841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860318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D594F4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6432FF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A93A9A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3DE19D0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A254C1" w:rsidRPr="00E82EEB" w14:paraId="595EB9BF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F589EA2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5CA98D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855A6C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8EAF44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8A9600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8.02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4D563B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  <w:tr w:rsidR="00A254C1" w:rsidRPr="00E82EEB" w14:paraId="7E2C1DFA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208A78F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110E441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0115A25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4BC10AF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DD90235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95.00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3936962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2C326C88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D86F3A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Assam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D3E6D5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EF57F7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B26EDE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F81F80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281441F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A254C1" w:rsidRPr="00E82EEB" w14:paraId="4F4DDA84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57A56CE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160D58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AED95A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794200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89DBB5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.97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62973D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</w:tr>
      <w:tr w:rsidR="00A254C1" w:rsidRPr="00E82EEB" w14:paraId="51D08561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8C4EADE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5733C96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E81CB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3A334C3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1.2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72BD5D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8.79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7B83B87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68FCFF25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799C43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Bihar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108392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384A31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70BB9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9D93F5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4E608C8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A254C1" w:rsidRPr="00E82EEB" w14:paraId="72CE2393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CD52D4B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93783F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1CD8B6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69692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7F4A1C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3.92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0EEE9B7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</w:tr>
      <w:tr w:rsidR="00A254C1" w:rsidRPr="00E82EEB" w14:paraId="10DAAEB1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937C353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B4D29FC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A50726C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B429D2E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3.16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94E8F8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86.84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CBA4449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31599E5B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06C6DA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lastRenderedPageBreak/>
              <w:t>Chandigarh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AB87A9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243A62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84B1CD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49D12D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8E842D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254C1" w:rsidRPr="00E82EEB" w14:paraId="0993BA01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61CD7E2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B92D63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B31B38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CC14C4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E986B3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85680B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A254C1" w:rsidRPr="00E82EEB" w14:paraId="3FDC72A4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3537895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44592CB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C1D4518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9F0A846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0745753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A46F972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6F3626F9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726CA7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631ABE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A9D1FC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8D9D59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7E4AF3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2B22C04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A254C1" w:rsidRPr="00E82EEB" w14:paraId="202A5F95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B82027D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5A63BC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54FBD8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F277A8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.0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895532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.06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03A3060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</w:tr>
      <w:tr w:rsidR="00A254C1" w:rsidRPr="00E82EEB" w14:paraId="058EFBC8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4A19D57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71DCDA7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D67383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BE55B52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4.44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8ED26A4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4.44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CF030DA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648362F1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95DE04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Dadra Nagar Haveli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172D01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A63F0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CCB14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7B8FB6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E92102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254C1" w:rsidRPr="00E82EEB" w14:paraId="679540B9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F77942A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97BD63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ED5D65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C8CCA0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305DF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A92AA1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A254C1" w:rsidRPr="00E82EEB" w14:paraId="1E20AA3C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3E0F4E9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8208A93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37113E1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414567C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B46B248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423248D3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6F1A09BE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62F82A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Goa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7B35B9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6CD886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F7658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EFF0B7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968A8A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254C1" w:rsidRPr="00E82EEB" w14:paraId="5986D67B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4F4B562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ADF581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542CB2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E79B4B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E15FCC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C8F88F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A254C1" w:rsidRPr="00E82EEB" w14:paraId="57EFF1B0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4DF09AC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B82CEEC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48F97F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E9834BB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02BE198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E7A6135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5BD1475E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B17D91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Gujarat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CEEF26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5D6777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FB106F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64EE3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C12E46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A254C1" w:rsidRPr="00E82EEB" w14:paraId="53CEFA7E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6ABB5F9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470B64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30C6FD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.9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F2B8CF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6.7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CB649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09DF3A5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</w:tr>
      <w:tr w:rsidR="00A254C1" w:rsidRPr="00E82EEB" w14:paraId="4CE8DDD9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66CA584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1168874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87D9943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2.4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56D985A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8.4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87A7595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CFDBA82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39542B21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C93B8C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Haryana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A23A5A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4977DF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C9503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016364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F2C15F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A254C1" w:rsidRPr="00E82EEB" w14:paraId="3EE01F29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D076EDF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13551B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58C476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.26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19CDCB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9CB3FB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557A84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</w:tr>
      <w:tr w:rsidR="00A254C1" w:rsidRPr="00E82EEB" w14:paraId="07FA3123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7184089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8709D0A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345573B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7.27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306108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8.1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9072748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55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27AB18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1CF85440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43BC70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lastRenderedPageBreak/>
              <w:t>Himachal Pradesh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4505EE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A5545D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46624D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DA0727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F53628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A254C1" w:rsidRPr="00E82EEB" w14:paraId="685D0D3B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DC4E859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6129B0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2D1A58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FC7BA9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C4DA2B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4969513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</w:tr>
      <w:tr w:rsidR="00A254C1" w:rsidRPr="00E82EEB" w14:paraId="5ADECF5C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4D18C5D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602B643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116E016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5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9F8B3A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5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4AD04B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C9BAA3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270366A5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0C5D72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Jammu &amp; Kashmir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0DC187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6A3352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E3B855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C7748D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731A7E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A254C1" w:rsidRPr="00E82EEB" w14:paraId="0BAC4B8C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88588FB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5E4D22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65E511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59F16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.0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48E63E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459BF90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  <w:tr w:rsidR="00A254C1" w:rsidRPr="00E82EEB" w14:paraId="75D61CCB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BDAE577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7A1FB7E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39F4F4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0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67708DC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60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F9BC00E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523B4A5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13AEEBE4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21B858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4DDF6D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253606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A7635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79B7C8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304A15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A254C1" w:rsidRPr="00E82EEB" w14:paraId="6AF56230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89C3669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BE036E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A7372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FC8B7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37F576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8.02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749F2D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</w:tr>
      <w:tr w:rsidR="00A254C1" w:rsidRPr="00E82EEB" w14:paraId="5DB2732F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2C4CE09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3212030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8DCA104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319C62E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0.8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ED4C799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9.17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3FA2034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2251123A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1F9BB8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49AE6C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9452D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63B915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643CB7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41E2512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A254C1" w:rsidRPr="00E82EEB" w14:paraId="77D6F2F6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B34FD9C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AF2088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23E58D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CE23D1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E4E7C2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3FE24C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</w:tr>
      <w:tr w:rsidR="00A254C1" w:rsidRPr="00E82EEB" w14:paraId="16124985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C33B896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73D17A7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DC12E3F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60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717F2CA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3.3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CA094C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6.67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DD38140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274D79FC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69B41E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Kerala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D3C9C9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9509DA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4BDFEF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7EB330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45108F1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254C1" w:rsidRPr="00E82EEB" w14:paraId="1AB1ECE8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24D8738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34964E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B0F1E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.9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C3CC15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1D14C8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5723D9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</w:tr>
      <w:tr w:rsidR="00A254C1" w:rsidRPr="00E82EEB" w14:paraId="47BBEA4C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6DA2DFD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B23151B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BED909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3D1AEC7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E2AD6AB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0C7A37D0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73EBBA89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F18473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Ladakh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171E30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91E49C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A01E5F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DEDEF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21C54B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254C1" w:rsidRPr="00E82EEB" w14:paraId="1038157F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5601ED8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38C0EB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F1DA94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FF3A2A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B3610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C9EB95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A254C1" w:rsidRPr="00E82EEB" w14:paraId="748BE696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29D5E09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A2D623F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A1F0911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3ABA685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B2011E2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85AF594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22C80C09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619EEB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lastRenderedPageBreak/>
              <w:t>Lakshadweep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BE6F33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60D429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BFC0B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85118F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0A38094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254C1" w:rsidRPr="00E82EEB" w14:paraId="50D1B72F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F826DB0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9B6F08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A361A9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A82CC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6CB11E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277BBB6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A254C1" w:rsidRPr="00E82EEB" w14:paraId="70306C8E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86D7293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9D1257A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7979C61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E56EDA8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7E83D9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390AC57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0E7F67F4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CC1737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4770A5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D3DC2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BB2BC3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2EC166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06232CE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A254C1" w:rsidRPr="00E82EEB" w14:paraId="1396EEB7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8C3A5AD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4B7B3D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67C133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.1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0F99DA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2.29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2157B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12E2D9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.21</w:t>
            </w:r>
          </w:p>
        </w:tc>
      </w:tr>
      <w:tr w:rsidR="00A254C1" w:rsidRPr="00E82EEB" w14:paraId="1AACF429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050B0A2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294FBA3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8866C50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3.5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7F61993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6.86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73FCE14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9.61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45D1BF84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497169B3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81F8E2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D9C5B8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2705EA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BEB017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1A3BD7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1A887D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A254C1" w:rsidRPr="00E82EEB" w14:paraId="5702EAA1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EF0E341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A4AE55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64C30D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6.4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3F973F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E3248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BFDE9E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</w:tr>
      <w:tr w:rsidR="00A254C1" w:rsidRPr="00E82EEB" w14:paraId="37B67A5F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5F006D2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4426216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1B99786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1.67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7F6A5A1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0.56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C3CE2F0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7.78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26DAECA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4AFF3A65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E8159F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Manipur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3652F3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BD082A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9322E3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524E2F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2324849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A254C1" w:rsidRPr="00E82EEB" w14:paraId="7498FD71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C700E9B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1ED28F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48C78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D1C147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949BB2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4C9E6BC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</w:tr>
      <w:tr w:rsidR="00A254C1" w:rsidRPr="00E82EEB" w14:paraId="115A6C68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C3FBD95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458B567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A33F3B3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6191E94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2.2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CB6D3A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66.67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0CE391BB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265B04DF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4FD917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Meghalaya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EC2919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95753E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63976F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594C8B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27E564D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A254C1" w:rsidRPr="00E82EEB" w14:paraId="04AFEA2A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CD6944A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F0393F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750C76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FE44E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A6629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64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B21A47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</w:tr>
      <w:tr w:rsidR="00A254C1" w:rsidRPr="00E82EEB" w14:paraId="12A44E8F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BB6FAE3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5C3C80E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2DEA903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306AF75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285ED67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26F1505A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6D3F2024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46690D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Mizoram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DCED66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305036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25FED7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25DBD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28700A1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A254C1" w:rsidRPr="00E82EEB" w14:paraId="534C92F9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9C0E97C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8C9FCC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7F464F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5D25AC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1F1789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37ABC25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</w:tr>
      <w:tr w:rsidR="00A254C1" w:rsidRPr="00E82EEB" w14:paraId="06755140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BAF39D7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C4ACFB6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D0F5474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27D018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266D634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0E344630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60B19EE7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DBAB78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lastRenderedPageBreak/>
              <w:t>NCT of Delhi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F20B48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BAB1A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93F25C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697D97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A7DA1B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A254C1" w:rsidRPr="00E82EEB" w14:paraId="75A1D8E8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929F151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91B6B6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BF3D9A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4F1E57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EFCBB2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0A3C3F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</w:tr>
      <w:tr w:rsidR="00A254C1" w:rsidRPr="00E82EEB" w14:paraId="0F05EA12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D0B37FD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26FBA8E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354A4AA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90.9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3DE7BF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EF069FE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81F2CC8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67190A18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0F1803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agaland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BD0A95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EFDC6C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8BF751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3FCDBE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368D559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A254C1" w:rsidRPr="00E82EEB" w14:paraId="2FA207C0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6A53A2C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BB582B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D63E94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CF8A02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925F3A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64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4002346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</w:tr>
      <w:tr w:rsidR="00A254C1" w:rsidRPr="00E82EEB" w14:paraId="374ECD1C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6101588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216F8DE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563D3C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77DF71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C3D82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E49264A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37F6771F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51F780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Odisha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34D4C2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76EA42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A9BF99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CC2A75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2998E5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A254C1" w:rsidRPr="00E82EEB" w14:paraId="64BC6124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544C019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98A3EC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796F48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.1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303E5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6.7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6D4017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E483F9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</w:tr>
      <w:tr w:rsidR="00A254C1" w:rsidRPr="00E82EEB" w14:paraId="11339DA1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9E78177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15E6E79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EC0F34C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0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426E32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E8A47DC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6.67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9F398A3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086F447D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432D91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Puducherry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DBE482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7E1E37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FE139E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E76562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4CD4528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254C1" w:rsidRPr="00E82EEB" w14:paraId="7BD827BF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FA32669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1054A1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2F6F8F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7B9FB9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4F4A95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9123DC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A254C1" w:rsidRPr="00E82EEB" w14:paraId="73CE1722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E79B649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E52D794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250011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5804199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46177FA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3A449327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28B4A24B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45A56A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Punjab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8BA524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EF2537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177E8F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0325B7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06EC0CD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A254C1" w:rsidRPr="00E82EEB" w14:paraId="7851EB42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4C2CE18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069470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1D7EA3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.9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340D25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8D21A5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3F49411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</w:tr>
      <w:tr w:rsidR="00A254C1" w:rsidRPr="00E82EEB" w14:paraId="0A36A264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9BB4B1E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13DBFC0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F1FA59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63.64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61DFAC1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6.36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7299075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097CA3E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17E81B37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D007F2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71B47D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CA1192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B4E5FD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8BF3BA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B5F73B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A254C1" w:rsidRPr="00E82EEB" w14:paraId="62313C16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E68C2B4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402564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8B5727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3F4CBF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.17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41BE7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233A44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</w:tr>
      <w:tr w:rsidR="00A254C1" w:rsidRPr="00E82EEB" w14:paraId="79F97ED9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5DAF61B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C2022AF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7DF41E1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AEF3851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2.7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5064A1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8.18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53128DC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5317AEEC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3843FA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lastRenderedPageBreak/>
              <w:t>Sikkim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38A7DA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3041C8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FC665B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9390A0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4C43762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254C1" w:rsidRPr="00E82EEB" w14:paraId="46737691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E9E72E5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FAA88E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C527A8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3375D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83DA3E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FC5E87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A254C1" w:rsidRPr="00E82EEB" w14:paraId="7BAE9839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6987D01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3007185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30FD335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5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1267492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5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B52B020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E3B801C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69224BB3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412ABD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B56DE3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E98147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B54DD7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1C0CA5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2C202B1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A254C1" w:rsidRPr="00E82EEB" w14:paraId="332AEB8A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3BF0843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2ACE44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DBF68B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3.6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32203C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AF809C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489C671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</w:tr>
      <w:tr w:rsidR="00A254C1" w:rsidRPr="00E82EEB" w14:paraId="34A0AD83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09AEA59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21D0A50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F215875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4B5F96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F9EEA96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E9A6850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51C0B7AB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32D5C8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Telangana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E4343A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587B97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2E1A7A6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5E95A5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443C20B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A254C1" w:rsidRPr="00E82EEB" w14:paraId="4AD6AB49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953001F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0389FC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75621B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.9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E58E29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6.7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2FA9F8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3C655C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</w:tr>
      <w:tr w:rsidR="00A254C1" w:rsidRPr="00E82EEB" w14:paraId="3203C1D6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875EC22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EF09B4F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F83000F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5.16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FA641E6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1.6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3AF78A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9371A96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3C8D8FE2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530044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Tripura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E22352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15EB71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9A2F2F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B4F4F6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0CA54D2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A254C1" w:rsidRPr="00E82EEB" w14:paraId="382A4C68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DD5AC37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93C8F07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347B93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9A2DC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2DA21B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54CA388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</w:tr>
      <w:tr w:rsidR="00A254C1" w:rsidRPr="00E82EEB" w14:paraId="3340DF68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9C20DDE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49AE08E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4A5786F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B0A13CA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2.5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CA60193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87.50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67975265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6FDE70C5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AC7762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10C295B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A9B5F9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5AE6A3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F2E65D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2061EF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A254C1" w:rsidRPr="00E82EEB" w14:paraId="3076A192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39938C4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823932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7D0A10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9BF227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1.86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4996E7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8.14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D30B40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.61</w:t>
            </w:r>
          </w:p>
        </w:tc>
      </w:tr>
      <w:tr w:rsidR="00A254C1" w:rsidRPr="00E82EEB" w14:paraId="6DB8A9B1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22126A5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CD46227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AC666AE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5E0C5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0CF586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7.33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5B33CFD3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4B567066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052D58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Uttarakhand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4D74B9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27B3FF0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D50A57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9E99B4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1F7D29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254C1" w:rsidRPr="00E82EEB" w14:paraId="4407D3D3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E22E3FA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B90CF6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D7082B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054B04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FC6ECA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3E32F5AD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</w:tr>
      <w:tr w:rsidR="00A254C1" w:rsidRPr="00E82EEB" w14:paraId="63BF23C1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B5627A8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33C485A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AB062F6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5.38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BD14F08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84.62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7D1D3AD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07B271A9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254C1" w:rsidRPr="00E82EEB" w14:paraId="4F39D365" w14:textId="77777777" w:rsidTr="00B65EEA">
        <w:trPr>
          <w:cantSplit/>
          <w:jc w:val="center"/>
        </w:trPr>
        <w:tc>
          <w:tcPr>
            <w:tcW w:w="2095" w:type="dxa"/>
            <w:vMerge w:val="restart"/>
            <w:tcBorders>
              <w:top w:val="nil"/>
              <w:left w:val="single" w:sz="11" w:space="0" w:color="000000"/>
              <w:bottom w:val="single" w:sz="11" w:space="0" w:color="000000"/>
              <w:right w:val="nil"/>
            </w:tcBorders>
            <w:shd w:val="clear" w:color="auto" w:fill="FFFFFF"/>
          </w:tcPr>
          <w:p w14:paraId="36CB8844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lastRenderedPageBreak/>
              <w:t>West Bengal</w:t>
            </w: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9377AC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6E41F2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0E49AFC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D1A869F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1DAB49C5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A254C1" w:rsidRPr="00E82EEB" w14:paraId="14D3AB56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11" w:space="0" w:color="000000"/>
              <w:right w:val="nil"/>
            </w:tcBorders>
            <w:shd w:val="clear" w:color="auto" w:fill="FFFFFF"/>
          </w:tcPr>
          <w:p w14:paraId="786FB8CF" w14:textId="77777777" w:rsidR="00A254C1" w:rsidRPr="00E82EEB" w:rsidRDefault="00A254C1" w:rsidP="007E3B89">
            <w:pPr>
              <w:keepNext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111C55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Column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1CCD3C1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9E466A9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A43292E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4D8F7DA3" w14:textId="77777777" w:rsidR="00A254C1" w:rsidRPr="00E82EEB" w:rsidRDefault="00A254C1" w:rsidP="007E3B89">
            <w:pPr>
              <w:keepNext/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  <w:tr w:rsidR="00A254C1" w:rsidRPr="00455095" w14:paraId="3212B29B" w14:textId="77777777" w:rsidTr="00B65EEA">
        <w:trPr>
          <w:cantSplit/>
          <w:jc w:val="center"/>
        </w:trPr>
        <w:tc>
          <w:tcPr>
            <w:tcW w:w="2095" w:type="dxa"/>
            <w:vMerge/>
            <w:tcBorders>
              <w:top w:val="nil"/>
              <w:left w:val="single" w:sz="11" w:space="0" w:color="000000"/>
              <w:bottom w:val="single" w:sz="11" w:space="0" w:color="000000"/>
              <w:right w:val="nil"/>
            </w:tcBorders>
            <w:shd w:val="clear" w:color="auto" w:fill="FFFFFF"/>
          </w:tcPr>
          <w:p w14:paraId="1760C2E8" w14:textId="77777777" w:rsidR="00A254C1" w:rsidRPr="00E82EEB" w:rsidRDefault="00A254C1" w:rsidP="007E3B89">
            <w:pPr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000000"/>
              <w:bottom w:val="single" w:sz="11" w:space="0" w:color="000000"/>
              <w:right w:val="nil"/>
            </w:tcBorders>
            <w:shd w:val="clear" w:color="auto" w:fill="FFFFFF"/>
          </w:tcPr>
          <w:p w14:paraId="76220EC0" w14:textId="77777777" w:rsidR="00A254C1" w:rsidRPr="00E82EEB" w:rsidRDefault="00A254C1" w:rsidP="007E3B89">
            <w:pPr>
              <w:adjustRightInd w:val="0"/>
              <w:spacing w:before="67" w:after="67" w:line="276" w:lineRule="auto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Row Percent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11" w:space="0" w:color="000000"/>
              <w:right w:val="nil"/>
            </w:tcBorders>
            <w:shd w:val="clear" w:color="auto" w:fill="FFFFFF"/>
            <w:vAlign w:val="bottom"/>
          </w:tcPr>
          <w:p w14:paraId="139CDF1A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5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11" w:space="0" w:color="000000"/>
              <w:right w:val="nil"/>
            </w:tcBorders>
            <w:shd w:val="clear" w:color="auto" w:fill="FFFFFF"/>
            <w:vAlign w:val="bottom"/>
          </w:tcPr>
          <w:p w14:paraId="0427ABF6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55.00</w:t>
            </w:r>
          </w:p>
        </w:tc>
        <w:tc>
          <w:tcPr>
            <w:tcW w:w="803" w:type="dxa"/>
            <w:tcBorders>
              <w:top w:val="nil"/>
              <w:left w:val="single" w:sz="4" w:space="0" w:color="000000"/>
              <w:bottom w:val="single" w:sz="11" w:space="0" w:color="000000"/>
              <w:right w:val="nil"/>
            </w:tcBorders>
            <w:shd w:val="clear" w:color="auto" w:fill="FFFFFF"/>
            <w:vAlign w:val="bottom"/>
          </w:tcPr>
          <w:p w14:paraId="00FCA2BC" w14:textId="77777777" w:rsidR="00A254C1" w:rsidRPr="00E82EEB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20.00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11" w:space="0" w:color="000000"/>
              <w:right w:val="single" w:sz="11" w:space="0" w:color="000000"/>
            </w:tcBorders>
            <w:shd w:val="clear" w:color="auto" w:fill="FFFFFF"/>
            <w:vAlign w:val="bottom"/>
          </w:tcPr>
          <w:p w14:paraId="76FBB9C5" w14:textId="77777777" w:rsidR="00A254C1" w:rsidRPr="00455095" w:rsidRDefault="00A254C1" w:rsidP="007E3B89">
            <w:pPr>
              <w:adjustRightInd w:val="0"/>
              <w:spacing w:before="67" w:after="67"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2EEB">
              <w:rPr>
                <w:rFonts w:ascii="Times New Roman" w:hAnsi="Times New Roman" w:cs="Times New Roman"/>
                <w:color w:val="000000"/>
              </w:rPr>
              <w:t>100.00</w:t>
            </w:r>
            <w:bookmarkStart w:id="2" w:name="_GoBack"/>
            <w:bookmarkEnd w:id="2"/>
          </w:p>
        </w:tc>
      </w:tr>
    </w:tbl>
    <w:p w14:paraId="125AA2E0" w14:textId="77777777" w:rsidR="00A254C1" w:rsidRPr="00455095" w:rsidRDefault="00A254C1" w:rsidP="007E3B89">
      <w:pPr>
        <w:spacing w:line="276" w:lineRule="auto"/>
        <w:rPr>
          <w:rFonts w:ascii="Times New Roman" w:hAnsi="Times New Roman" w:cs="Times New Roman"/>
        </w:rPr>
      </w:pPr>
    </w:p>
    <w:p w14:paraId="0AFA867A" w14:textId="569CAF38" w:rsidR="00A254C1" w:rsidRPr="00455095" w:rsidRDefault="00A254C1" w:rsidP="007E3B89">
      <w:pPr>
        <w:spacing w:line="276" w:lineRule="auto"/>
        <w:rPr>
          <w:rFonts w:ascii="Times New Roman" w:hAnsi="Times New Roman" w:cs="Times New Roman"/>
          <w:b/>
        </w:rPr>
      </w:pPr>
    </w:p>
    <w:sectPr w:rsidR="00A254C1" w:rsidRPr="00455095" w:rsidSect="00E82EE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3E7EB3" w14:textId="77777777" w:rsidR="00512D0E" w:rsidRDefault="00512D0E">
      <w:pPr>
        <w:spacing w:after="0" w:line="240" w:lineRule="auto"/>
      </w:pPr>
      <w:r>
        <w:separator/>
      </w:r>
    </w:p>
  </w:endnote>
  <w:endnote w:type="continuationSeparator" w:id="0">
    <w:p w14:paraId="4B3C6B92" w14:textId="77777777" w:rsidR="00512D0E" w:rsidRDefault="00512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7859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AFB7BA" w14:textId="74893422" w:rsidR="00E15DB5" w:rsidRDefault="00827C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2EEB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3028341C" w14:textId="77777777" w:rsidR="00E15DB5" w:rsidRDefault="00E15D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34D28A" w14:textId="77777777" w:rsidR="00512D0E" w:rsidRDefault="00512D0E">
      <w:pPr>
        <w:spacing w:after="0" w:line="240" w:lineRule="auto"/>
      </w:pPr>
      <w:r>
        <w:separator/>
      </w:r>
    </w:p>
  </w:footnote>
  <w:footnote w:type="continuationSeparator" w:id="0">
    <w:p w14:paraId="3FE16423" w14:textId="77777777" w:rsidR="00512D0E" w:rsidRDefault="00512D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C0F3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9C736DE"/>
    <w:multiLevelType w:val="hybridMultilevel"/>
    <w:tmpl w:val="3F1C8F5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4C73A6F"/>
    <w:multiLevelType w:val="hybridMultilevel"/>
    <w:tmpl w:val="C3CA96A4"/>
    <w:lvl w:ilvl="0" w:tplc="A866DB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DEED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9085B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2CE11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D8F5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F981F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89875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064B4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0A64E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35C34603"/>
    <w:multiLevelType w:val="multilevel"/>
    <w:tmpl w:val="521C7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8B129F7"/>
    <w:multiLevelType w:val="hybridMultilevel"/>
    <w:tmpl w:val="4BBA9F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75768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1126B6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0084298"/>
    <w:multiLevelType w:val="hybridMultilevel"/>
    <w:tmpl w:val="204ECE94"/>
    <w:lvl w:ilvl="0" w:tplc="9F24B4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EC2E0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97682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A124C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3243D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22E1B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2AAD5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312CA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18222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1"/>
  </w:num>
  <w:num w:numId="5">
    <w:abstractNumId w:val="7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4C1"/>
    <w:rsid w:val="00011413"/>
    <w:rsid w:val="00061064"/>
    <w:rsid w:val="00086EFB"/>
    <w:rsid w:val="0009635B"/>
    <w:rsid w:val="000964CB"/>
    <w:rsid w:val="000C45F1"/>
    <w:rsid w:val="000E641B"/>
    <w:rsid w:val="001B5A22"/>
    <w:rsid w:val="001D0E0E"/>
    <w:rsid w:val="001E5FE4"/>
    <w:rsid w:val="00227E03"/>
    <w:rsid w:val="00256877"/>
    <w:rsid w:val="00270168"/>
    <w:rsid w:val="00293504"/>
    <w:rsid w:val="002C5625"/>
    <w:rsid w:val="002E471D"/>
    <w:rsid w:val="00341C60"/>
    <w:rsid w:val="00380B63"/>
    <w:rsid w:val="003857FD"/>
    <w:rsid w:val="0045118F"/>
    <w:rsid w:val="004514DE"/>
    <w:rsid w:val="00455095"/>
    <w:rsid w:val="00470103"/>
    <w:rsid w:val="00512D0E"/>
    <w:rsid w:val="005F5410"/>
    <w:rsid w:val="00616E52"/>
    <w:rsid w:val="00666B80"/>
    <w:rsid w:val="007106CD"/>
    <w:rsid w:val="007747F8"/>
    <w:rsid w:val="00787809"/>
    <w:rsid w:val="007D7DD6"/>
    <w:rsid w:val="007E3B89"/>
    <w:rsid w:val="00827C0D"/>
    <w:rsid w:val="00923699"/>
    <w:rsid w:val="00A254C1"/>
    <w:rsid w:val="00A5312F"/>
    <w:rsid w:val="00AA39B1"/>
    <w:rsid w:val="00B07AB2"/>
    <w:rsid w:val="00BB3209"/>
    <w:rsid w:val="00BB3855"/>
    <w:rsid w:val="00C20D11"/>
    <w:rsid w:val="00C5430F"/>
    <w:rsid w:val="00C90D37"/>
    <w:rsid w:val="00CF04FD"/>
    <w:rsid w:val="00D97927"/>
    <w:rsid w:val="00DF1C8E"/>
    <w:rsid w:val="00E15DB5"/>
    <w:rsid w:val="00E17339"/>
    <w:rsid w:val="00E80B78"/>
    <w:rsid w:val="00E82EEB"/>
    <w:rsid w:val="00E87080"/>
    <w:rsid w:val="00F01250"/>
    <w:rsid w:val="00FA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03310"/>
  <w15:chartTrackingRefBased/>
  <w15:docId w15:val="{4F14D193-FE08-4157-B53C-CF1A7845C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4C1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4C1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rsid w:val="00A254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254C1"/>
    <w:rPr>
      <w:rFonts w:ascii="Times New Roman" w:eastAsia="Times New Roman" w:hAnsi="Times New Roman" w:cs="Times New Roman"/>
      <w:kern w:val="0"/>
      <w:sz w:val="24"/>
      <w:szCs w:val="24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A254C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A25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54C1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54C1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4C1"/>
    <w:pPr>
      <w:spacing w:after="160"/>
    </w:pPr>
    <w:rPr>
      <w:rFonts w:asciiTheme="minorHAnsi" w:eastAsiaTheme="minorHAnsi" w:hAnsiTheme="minorHAnsi" w:cstheme="minorBid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4C1"/>
    <w:rPr>
      <w:rFonts w:ascii="Arial" w:eastAsia="Arial" w:hAnsi="Arial" w:cs="Arial"/>
      <w:b/>
      <w:bCs/>
      <w:kern w:val="0"/>
      <w:sz w:val="20"/>
      <w:szCs w:val="20"/>
      <w:lang w:val="en-AU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54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254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54C1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54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4C1"/>
    <w:rPr>
      <w:kern w:val="0"/>
      <w:lang w:val="en-AU"/>
      <w14:ligatures w14:val="none"/>
    </w:rPr>
  </w:style>
  <w:style w:type="paragraph" w:styleId="Revision">
    <w:name w:val="Revision"/>
    <w:hidden/>
    <w:uiPriority w:val="99"/>
    <w:semiHidden/>
    <w:rsid w:val="00A254C1"/>
    <w:pPr>
      <w:spacing w:after="0" w:line="240" w:lineRule="auto"/>
    </w:pPr>
    <w:rPr>
      <w:kern w:val="0"/>
      <w:lang w:val="en-AU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254C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4C1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254C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54C1"/>
    <w:rPr>
      <w:rFonts w:ascii="Calibri" w:hAnsi="Calibri" w:cs="Calibri"/>
      <w:noProof/>
      <w:kern w:val="0"/>
      <w14:ligatures w14:val="none"/>
    </w:rPr>
  </w:style>
  <w:style w:type="paragraph" w:customStyle="1" w:styleId="Teritext">
    <w:name w:val="Teri text"/>
    <w:basedOn w:val="Normal"/>
    <w:link w:val="TeritextChar"/>
    <w:uiPriority w:val="99"/>
    <w:qFormat/>
    <w:rsid w:val="00A254C1"/>
    <w:pPr>
      <w:suppressAutoHyphens/>
      <w:spacing w:before="120" w:after="120" w:line="240" w:lineRule="auto"/>
    </w:pPr>
    <w:rPr>
      <w:rFonts w:ascii="Palatino Linotype" w:eastAsia="Times New Roman" w:hAnsi="Palatino Linotype" w:cs="Times New Roman"/>
      <w:szCs w:val="24"/>
      <w:lang w:val="en-GB"/>
    </w:rPr>
  </w:style>
  <w:style w:type="character" w:customStyle="1" w:styleId="TeritextChar">
    <w:name w:val="Teri text Char"/>
    <w:link w:val="Teritext"/>
    <w:uiPriority w:val="99"/>
    <w:rsid w:val="00A254C1"/>
    <w:rPr>
      <w:rFonts w:ascii="Palatino Linotype" w:eastAsia="Times New Roman" w:hAnsi="Palatino Linotype" w:cs="Times New Roman"/>
      <w:kern w:val="0"/>
      <w:szCs w:val="24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254C1"/>
    <w:rPr>
      <w:color w:val="954F72"/>
      <w:u w:val="single"/>
    </w:rPr>
  </w:style>
  <w:style w:type="paragraph" w:customStyle="1" w:styleId="msonormal0">
    <w:name w:val="msonormal"/>
    <w:basedOn w:val="Normal"/>
    <w:rsid w:val="00A254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A254C1"/>
    <w:pPr>
      <w:pBdr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2277"/>
      <w:sz w:val="16"/>
      <w:szCs w:val="16"/>
      <w:lang w:val="en-US"/>
    </w:rPr>
  </w:style>
  <w:style w:type="paragraph" w:customStyle="1" w:styleId="xl66">
    <w:name w:val="xl66"/>
    <w:basedOn w:val="Normal"/>
    <w:rsid w:val="00A254C1"/>
    <w:pPr>
      <w:pBdr>
        <w:bottom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2277"/>
      <w:sz w:val="16"/>
      <w:szCs w:val="16"/>
      <w:lang w:val="en-US"/>
    </w:rPr>
  </w:style>
  <w:style w:type="paragraph" w:customStyle="1" w:styleId="xl67">
    <w:name w:val="xl67"/>
    <w:basedOn w:val="Normal"/>
    <w:rsid w:val="00A254C1"/>
    <w:pPr>
      <w:pBdr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2277"/>
      <w:sz w:val="16"/>
      <w:szCs w:val="16"/>
      <w:lang w:val="en-US"/>
    </w:rPr>
  </w:style>
  <w:style w:type="paragraph" w:customStyle="1" w:styleId="xl68">
    <w:name w:val="xl68"/>
    <w:basedOn w:val="Normal"/>
    <w:rsid w:val="00A254C1"/>
    <w:pPr>
      <w:pBdr>
        <w:top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2277"/>
      <w:sz w:val="16"/>
      <w:szCs w:val="16"/>
      <w:lang w:val="en-US"/>
    </w:rPr>
  </w:style>
  <w:style w:type="paragraph" w:customStyle="1" w:styleId="xl69">
    <w:name w:val="xl69"/>
    <w:basedOn w:val="Normal"/>
    <w:rsid w:val="00A254C1"/>
    <w:pPr>
      <w:shd w:val="clear" w:color="000000" w:fill="EDF2F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2277"/>
      <w:sz w:val="16"/>
      <w:szCs w:val="16"/>
      <w:lang w:val="en-US"/>
    </w:rPr>
  </w:style>
  <w:style w:type="paragraph" w:customStyle="1" w:styleId="xl70">
    <w:name w:val="xl70"/>
    <w:basedOn w:val="Normal"/>
    <w:rsid w:val="00A254C1"/>
    <w:pPr>
      <w:pBdr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2277"/>
      <w:sz w:val="16"/>
      <w:szCs w:val="16"/>
      <w:lang w:val="en-US"/>
    </w:rPr>
  </w:style>
  <w:style w:type="paragraph" w:customStyle="1" w:styleId="xl71">
    <w:name w:val="xl71"/>
    <w:basedOn w:val="Normal"/>
    <w:rsid w:val="00A254C1"/>
    <w:pPr>
      <w:pBdr>
        <w:top w:val="single" w:sz="4" w:space="0" w:color="B0B7BB"/>
        <w:left w:val="single" w:sz="4" w:space="0" w:color="B0B7BB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A254C1"/>
    <w:pPr>
      <w:pBdr>
        <w:top w:val="single" w:sz="4" w:space="0" w:color="B0B7BB"/>
        <w:left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73">
    <w:name w:val="xl73"/>
    <w:basedOn w:val="Normal"/>
    <w:rsid w:val="00A254C1"/>
    <w:pPr>
      <w:pBdr>
        <w:left w:val="single" w:sz="4" w:space="0" w:color="B0B7BB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74">
    <w:name w:val="xl74"/>
    <w:basedOn w:val="Normal"/>
    <w:rsid w:val="00A254C1"/>
    <w:pPr>
      <w:pBdr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75">
    <w:name w:val="xl75"/>
    <w:basedOn w:val="Normal"/>
    <w:rsid w:val="00A254C1"/>
    <w:pPr>
      <w:pBdr>
        <w:top w:val="single" w:sz="4" w:space="0" w:color="C1C1C1"/>
        <w:left w:val="single" w:sz="4" w:space="0" w:color="B0B7BB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76">
    <w:name w:val="xl76"/>
    <w:basedOn w:val="Normal"/>
    <w:rsid w:val="00A254C1"/>
    <w:pPr>
      <w:pBdr>
        <w:top w:val="single" w:sz="4" w:space="0" w:color="C1C1C1"/>
        <w:left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254C1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254C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254C1"/>
    <w:rPr>
      <w:rFonts w:ascii="Arial" w:eastAsia="Times New Roman" w:hAnsi="Arial" w:cs="Arial"/>
      <w:vanish/>
      <w:kern w:val="0"/>
      <w:sz w:val="16"/>
      <w:szCs w:val="16"/>
      <w:lang w:val="en-AU" w:eastAsia="en-AU"/>
      <w14:ligatures w14:val="none"/>
    </w:rPr>
  </w:style>
  <w:style w:type="character" w:customStyle="1" w:styleId="cf01">
    <w:name w:val="cf01"/>
    <w:basedOn w:val="DefaultParagraphFont"/>
    <w:rsid w:val="00A254C1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80B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64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sehga@deakin.edu.au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whi%20mmr%2020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catter plot </a:t>
            </a:r>
            <a:r>
              <a:rPr lang="en-US" sz="1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Mean WHI and MMR (2018-20)</a:t>
            </a:r>
            <a:endParaRPr 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C$1</c:f>
              <c:strCache>
                <c:ptCount val="1"/>
                <c:pt idx="0">
                  <c:v>MMR (2018-20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rgbClr val="ED7331"/>
              </a:solidFill>
              <a:ln w="9525">
                <a:solidFill>
                  <a:srgbClr val="FFFFFF"/>
                </a:solidFill>
                <a:prstDash val="solid"/>
              </a:ln>
              <a:effectLst/>
            </c:spPr>
          </c:marker>
          <c:trendline>
            <c:spPr>
              <a:ln w="19050" cap="rnd">
                <a:solidFill>
                  <a:srgbClr val="ED733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B$2:$B$20</c:f>
              <c:numCache>
                <c:formatCode>General</c:formatCode>
                <c:ptCount val="19"/>
                <c:pt idx="0">
                  <c:v>46</c:v>
                </c:pt>
                <c:pt idx="1">
                  <c:v>311</c:v>
                </c:pt>
                <c:pt idx="2">
                  <c:v>256</c:v>
                </c:pt>
                <c:pt idx="3">
                  <c:v>170</c:v>
                </c:pt>
                <c:pt idx="4">
                  <c:v>43</c:v>
                </c:pt>
                <c:pt idx="5">
                  <c:v>570</c:v>
                </c:pt>
                <c:pt idx="6">
                  <c:v>264</c:v>
                </c:pt>
                <c:pt idx="7">
                  <c:v>225</c:v>
                </c:pt>
                <c:pt idx="8">
                  <c:v>303</c:v>
                </c:pt>
                <c:pt idx="9">
                  <c:v>336</c:v>
                </c:pt>
                <c:pt idx="10">
                  <c:v>213</c:v>
                </c:pt>
                <c:pt idx="11">
                  <c:v>176</c:v>
                </c:pt>
                <c:pt idx="12">
                  <c:v>398</c:v>
                </c:pt>
                <c:pt idx="13">
                  <c:v>574</c:v>
                </c:pt>
                <c:pt idx="14">
                  <c:v>278</c:v>
                </c:pt>
                <c:pt idx="15">
                  <c:v>432</c:v>
                </c:pt>
                <c:pt idx="16">
                  <c:v>473</c:v>
                </c:pt>
                <c:pt idx="17">
                  <c:v>340</c:v>
                </c:pt>
                <c:pt idx="18">
                  <c:v>542</c:v>
                </c:pt>
              </c:numCache>
            </c:numRef>
          </c:xVal>
          <c:yVal>
            <c:numRef>
              <c:f>Sheet2!$C$2:$C$20</c:f>
              <c:numCache>
                <c:formatCode>General</c:formatCode>
                <c:ptCount val="19"/>
                <c:pt idx="0">
                  <c:v>19</c:v>
                </c:pt>
                <c:pt idx="1">
                  <c:v>33</c:v>
                </c:pt>
                <c:pt idx="2">
                  <c:v>43</c:v>
                </c:pt>
                <c:pt idx="3">
                  <c:v>45</c:v>
                </c:pt>
                <c:pt idx="4">
                  <c:v>54</c:v>
                </c:pt>
                <c:pt idx="5">
                  <c:v>56</c:v>
                </c:pt>
                <c:pt idx="6">
                  <c:v>57</c:v>
                </c:pt>
                <c:pt idx="7">
                  <c:v>69</c:v>
                </c:pt>
                <c:pt idx="8">
                  <c:v>103</c:v>
                </c:pt>
                <c:pt idx="9">
                  <c:v>103</c:v>
                </c:pt>
                <c:pt idx="10">
                  <c:v>105</c:v>
                </c:pt>
                <c:pt idx="11">
                  <c:v>110</c:v>
                </c:pt>
                <c:pt idx="12">
                  <c:v>113</c:v>
                </c:pt>
                <c:pt idx="13">
                  <c:v>118</c:v>
                </c:pt>
                <c:pt idx="14">
                  <c:v>119</c:v>
                </c:pt>
                <c:pt idx="15">
                  <c:v>137</c:v>
                </c:pt>
                <c:pt idx="16">
                  <c:v>167</c:v>
                </c:pt>
                <c:pt idx="17">
                  <c:v>173</c:v>
                </c:pt>
                <c:pt idx="18">
                  <c:v>1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1C0-EA41-9E9B-7AF45332B1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74407648"/>
        <c:axId val="-1374403296"/>
      </c:scatterChart>
      <c:valAx>
        <c:axId val="-13744076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WHI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74403296"/>
        <c:crosses val="autoZero"/>
        <c:crossBetween val="midCat"/>
      </c:valAx>
      <c:valAx>
        <c:axId val="-1374403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MR (2018-20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744076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602</Words>
  <Characters>913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 SEHGAL</dc:creator>
  <cp:keywords/>
  <dc:description/>
  <cp:lastModifiedBy>Radha S</cp:lastModifiedBy>
  <cp:revision>2</cp:revision>
  <dcterms:created xsi:type="dcterms:W3CDTF">2025-01-28T09:53:00Z</dcterms:created>
  <dcterms:modified xsi:type="dcterms:W3CDTF">2025-01-28T09:53:00Z</dcterms:modified>
</cp:coreProperties>
</file>